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DFADC" w14:textId="77777777" w:rsidR="004F32FF" w:rsidRPr="00523BCB" w:rsidRDefault="004F32FF">
      <w:pPr>
        <w:jc w:val="both"/>
      </w:pPr>
      <w:r w:rsidRPr="00523BCB">
        <w:rPr>
          <w:noProof/>
        </w:rPr>
        <w:drawing>
          <wp:inline distT="0" distB="0" distL="0" distR="0" wp14:anchorId="3CBC3F8F" wp14:editId="1CDF3235">
            <wp:extent cx="2554744" cy="298763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4744" cy="2987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340F8" w14:textId="1E1D6543" w:rsidR="00686E7C" w:rsidRPr="00523BCB" w:rsidRDefault="00345E45" w:rsidP="001D58F2">
      <w:pPr>
        <w:pStyle w:val="Figurecaption"/>
        <w:spacing w:line="240" w:lineRule="auto"/>
        <w:jc w:val="both"/>
      </w:pPr>
      <w:r w:rsidRPr="00523BCB">
        <w:rPr>
          <w:b/>
          <w:bCs/>
        </w:rPr>
        <w:t>S1</w:t>
      </w:r>
      <w:r>
        <w:rPr>
          <w:b/>
          <w:bCs/>
        </w:rPr>
        <w:t xml:space="preserve"> </w:t>
      </w:r>
      <w:r w:rsidR="004F32FF" w:rsidRPr="00523BCB">
        <w:rPr>
          <w:b/>
          <w:bCs/>
        </w:rPr>
        <w:t>Figure</w:t>
      </w:r>
      <w:r w:rsidR="002A220F" w:rsidRPr="00523BCB">
        <w:rPr>
          <w:b/>
          <w:bCs/>
        </w:rPr>
        <w:t>:</w:t>
      </w:r>
      <w:r w:rsidR="004F32FF" w:rsidRPr="00523BCB">
        <w:rPr>
          <w:b/>
          <w:bCs/>
        </w:rPr>
        <w:t xml:space="preserve"> Neutralizing antibodies of IFN-αβR</w:t>
      </w:r>
      <w:r w:rsidR="004F32FF" w:rsidRPr="00523BCB">
        <w:rPr>
          <w:b/>
          <w:bCs/>
          <w:vertAlign w:val="superscript"/>
        </w:rPr>
        <w:t>-/-</w:t>
      </w:r>
      <w:r w:rsidR="004F32FF" w:rsidRPr="00523BCB">
        <w:rPr>
          <w:b/>
          <w:bCs/>
        </w:rPr>
        <w:t xml:space="preserve"> mice </w:t>
      </w:r>
      <w:r w:rsidR="0056565C" w:rsidRPr="00523BCB">
        <w:rPr>
          <w:b/>
          <w:bCs/>
        </w:rPr>
        <w:t>prior to T-cell depletion</w:t>
      </w:r>
      <w:r w:rsidR="004F32FF" w:rsidRPr="00523BCB">
        <w:rPr>
          <w:b/>
          <w:bCs/>
        </w:rPr>
        <w:t>.</w:t>
      </w:r>
      <w:r w:rsidR="004F32FF" w:rsidRPr="00523BCB">
        <w:t xml:space="preserve"> Mice were vaccinated as previously described</w:t>
      </w:r>
      <w:r w:rsidR="0056565C" w:rsidRPr="00523BCB">
        <w:rPr>
          <w:color w:val="000000" w:themeColor="text1"/>
        </w:rPr>
        <w:t xml:space="preserve"> and</w:t>
      </w:r>
      <w:r w:rsidR="004F32FF" w:rsidRPr="00523BCB">
        <w:rPr>
          <w:color w:val="000000" w:themeColor="text1"/>
        </w:rPr>
        <w:t xml:space="preserve"> </w:t>
      </w:r>
      <w:r w:rsidR="004F32FF" w:rsidRPr="00523BCB">
        <w:t>bled</w:t>
      </w:r>
      <w:r w:rsidR="0056565C" w:rsidRPr="00523BCB">
        <w:t xml:space="preserve"> 26 days later</w:t>
      </w:r>
      <w:r w:rsidR="004F32FF" w:rsidRPr="00523BCB">
        <w:t xml:space="preserve"> to quantify the amount of ZIKV-specific neutralizing antibodies (nAb) in the blood. </w:t>
      </w:r>
      <w:r w:rsidR="004F32FF" w:rsidRPr="00523BCB">
        <w:rPr>
          <w:color w:val="000000" w:themeColor="text1"/>
        </w:rPr>
        <w:t xml:space="preserve">Dotted lines indicate the 20-fold and 640-fold limits of detection (LOD). Columns represent mean values, and symbols represent individual data points. Error bars indicate </w:t>
      </w:r>
      <w:r w:rsidR="00163B46" w:rsidRPr="00523BCB">
        <w:rPr>
          <w:color w:val="000000" w:themeColor="text1"/>
        </w:rPr>
        <w:t>SD</w:t>
      </w:r>
      <w:r w:rsidR="004F32FF" w:rsidRPr="00523BCB">
        <w:rPr>
          <w:color w:val="000000" w:themeColor="text1"/>
        </w:rPr>
        <w:t xml:space="preserve"> of the mean. Significance: not significant (ns), </w:t>
      </w:r>
      <w:r w:rsidR="004F32FF" w:rsidRPr="00523BCB">
        <w:rPr>
          <w:i/>
          <w:iCs/>
          <w:color w:val="000000" w:themeColor="text1"/>
        </w:rPr>
        <w:t>p</w:t>
      </w:r>
      <w:r w:rsidR="004F32FF" w:rsidRPr="00523BCB">
        <w:rPr>
          <w:color w:val="000000" w:themeColor="text1"/>
        </w:rPr>
        <w:t xml:space="preserve"> ≤ 0.0001 (****).</w:t>
      </w:r>
    </w:p>
    <w:sectPr w:rsidR="00686E7C" w:rsidRPr="00523BCB" w:rsidSect="001D58F2">
      <w:footerReference w:type="even" r:id="rId9"/>
      <w:footerReference w:type="default" r:id="rId10"/>
      <w:pgSz w:w="11901" w:h="16840" w:code="9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4A4FD7" w14:textId="77777777" w:rsidR="00E507A1" w:rsidRDefault="00E507A1" w:rsidP="00AF2C92">
      <w:r>
        <w:separator/>
      </w:r>
    </w:p>
  </w:endnote>
  <w:endnote w:type="continuationSeparator" w:id="0">
    <w:p w14:paraId="26BAB072" w14:textId="77777777" w:rsidR="00E507A1" w:rsidRDefault="00E507A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67819817"/>
      <w:docPartObj>
        <w:docPartGallery w:val="Page Numbers (Bottom of Page)"/>
        <w:docPartUnique/>
      </w:docPartObj>
    </w:sdtPr>
    <w:sdtContent>
      <w:p w14:paraId="798B19A9" w14:textId="7C4A9309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5F9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0F83C1C" w14:textId="77777777" w:rsidR="002211DD" w:rsidRDefault="002211DD">
    <w:pPr>
      <w:pStyle w:val="Footer"/>
      <w:ind w:firstLine="360"/>
      <w:pPrChange w:id="0" w:author="Danielle Porier" w:date="2023-02-27T15:1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23082914"/>
      <w:docPartObj>
        <w:docPartGallery w:val="Page Numbers (Bottom of Page)"/>
        <w:docPartUnique/>
      </w:docPartObj>
    </w:sdtPr>
    <w:sdtContent>
      <w:p w14:paraId="01D234E8" w14:textId="6D41453B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E4EB568" w14:textId="77777777" w:rsidR="002211DD" w:rsidRDefault="002211DD" w:rsidP="00FB789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1CAD7A" w14:textId="77777777" w:rsidR="00E507A1" w:rsidRDefault="00E507A1" w:rsidP="00AF2C92">
      <w:r>
        <w:separator/>
      </w:r>
    </w:p>
  </w:footnote>
  <w:footnote w:type="continuationSeparator" w:id="0">
    <w:p w14:paraId="27074CF1" w14:textId="77777777" w:rsidR="00E507A1" w:rsidRDefault="00E507A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925D0B"/>
    <w:multiLevelType w:val="hybridMultilevel"/>
    <w:tmpl w:val="6E6EF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495D22"/>
    <w:multiLevelType w:val="hybridMultilevel"/>
    <w:tmpl w:val="37FAB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30627A"/>
    <w:multiLevelType w:val="hybridMultilevel"/>
    <w:tmpl w:val="F01020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9831F0B"/>
    <w:multiLevelType w:val="hybridMultilevel"/>
    <w:tmpl w:val="24065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18DA231F"/>
    <w:multiLevelType w:val="hybridMultilevel"/>
    <w:tmpl w:val="34C86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1677EB"/>
    <w:multiLevelType w:val="hybridMultilevel"/>
    <w:tmpl w:val="77102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2A2209C7"/>
    <w:multiLevelType w:val="hybridMultilevel"/>
    <w:tmpl w:val="B7085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BF2F87"/>
    <w:multiLevelType w:val="hybridMultilevel"/>
    <w:tmpl w:val="15407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25175B"/>
    <w:multiLevelType w:val="hybridMultilevel"/>
    <w:tmpl w:val="3D1A7942"/>
    <w:lvl w:ilvl="0" w:tplc="179AD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0A64CC"/>
    <w:multiLevelType w:val="hybridMultilevel"/>
    <w:tmpl w:val="42F62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09C380F"/>
    <w:multiLevelType w:val="hybridMultilevel"/>
    <w:tmpl w:val="D2522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818A7"/>
    <w:multiLevelType w:val="hybridMultilevel"/>
    <w:tmpl w:val="E3525A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6E2985"/>
    <w:multiLevelType w:val="hybridMultilevel"/>
    <w:tmpl w:val="33581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245887"/>
    <w:multiLevelType w:val="hybridMultilevel"/>
    <w:tmpl w:val="03401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87D56"/>
    <w:multiLevelType w:val="hybridMultilevel"/>
    <w:tmpl w:val="5B74E8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AC3ECA"/>
    <w:multiLevelType w:val="hybridMultilevel"/>
    <w:tmpl w:val="0722E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1E2580"/>
    <w:multiLevelType w:val="hybridMultilevel"/>
    <w:tmpl w:val="9266E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FB5E0B"/>
    <w:multiLevelType w:val="hybridMultilevel"/>
    <w:tmpl w:val="4C54A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711232">
    <w:abstractNumId w:val="21"/>
  </w:num>
  <w:num w:numId="2" w16cid:durableId="1876581841">
    <w:abstractNumId w:val="30"/>
  </w:num>
  <w:num w:numId="3" w16cid:durableId="1509759163">
    <w:abstractNumId w:val="1"/>
  </w:num>
  <w:num w:numId="4" w16cid:durableId="1222247845">
    <w:abstractNumId w:val="2"/>
  </w:num>
  <w:num w:numId="5" w16cid:durableId="307125430">
    <w:abstractNumId w:val="3"/>
  </w:num>
  <w:num w:numId="6" w16cid:durableId="1330448886">
    <w:abstractNumId w:val="4"/>
  </w:num>
  <w:num w:numId="7" w16cid:durableId="1627815490">
    <w:abstractNumId w:val="9"/>
  </w:num>
  <w:num w:numId="8" w16cid:durableId="1713842576">
    <w:abstractNumId w:val="5"/>
  </w:num>
  <w:num w:numId="9" w16cid:durableId="1147087279">
    <w:abstractNumId w:val="7"/>
  </w:num>
  <w:num w:numId="10" w16cid:durableId="168640323">
    <w:abstractNumId w:val="6"/>
  </w:num>
  <w:num w:numId="11" w16cid:durableId="1581019085">
    <w:abstractNumId w:val="10"/>
  </w:num>
  <w:num w:numId="12" w16cid:durableId="1915696229">
    <w:abstractNumId w:val="8"/>
  </w:num>
  <w:num w:numId="13" w16cid:durableId="1626617170">
    <w:abstractNumId w:val="26"/>
  </w:num>
  <w:num w:numId="14" w16cid:durableId="523903942">
    <w:abstractNumId w:val="31"/>
  </w:num>
  <w:num w:numId="15" w16cid:durableId="1656103782">
    <w:abstractNumId w:val="19"/>
  </w:num>
  <w:num w:numId="16" w16cid:durableId="283387312">
    <w:abstractNumId w:val="24"/>
  </w:num>
  <w:num w:numId="17" w16cid:durableId="894707215">
    <w:abstractNumId w:val="12"/>
  </w:num>
  <w:num w:numId="18" w16cid:durableId="697464955">
    <w:abstractNumId w:val="0"/>
  </w:num>
  <w:num w:numId="19" w16cid:durableId="284048839">
    <w:abstractNumId w:val="16"/>
  </w:num>
  <w:num w:numId="20" w16cid:durableId="1069615789">
    <w:abstractNumId w:val="31"/>
  </w:num>
  <w:num w:numId="21" w16cid:durableId="2061710403">
    <w:abstractNumId w:val="31"/>
  </w:num>
  <w:num w:numId="22" w16cid:durableId="603147046">
    <w:abstractNumId w:val="31"/>
  </w:num>
  <w:num w:numId="23" w16cid:durableId="1733962530">
    <w:abstractNumId w:val="31"/>
  </w:num>
  <w:num w:numId="24" w16cid:durableId="1807618991">
    <w:abstractNumId w:val="26"/>
  </w:num>
  <w:num w:numId="25" w16cid:durableId="1674067668">
    <w:abstractNumId w:val="28"/>
  </w:num>
  <w:num w:numId="26" w16cid:durableId="516387914">
    <w:abstractNumId w:val="32"/>
  </w:num>
  <w:num w:numId="27" w16cid:durableId="976838742">
    <w:abstractNumId w:val="34"/>
  </w:num>
  <w:num w:numId="28" w16cid:durableId="128744069">
    <w:abstractNumId w:val="31"/>
  </w:num>
  <w:num w:numId="29" w16cid:durableId="1547789579">
    <w:abstractNumId w:val="18"/>
  </w:num>
  <w:num w:numId="30" w16cid:durableId="709262034">
    <w:abstractNumId w:val="38"/>
  </w:num>
  <w:num w:numId="31" w16cid:durableId="471869970">
    <w:abstractNumId w:val="36"/>
  </w:num>
  <w:num w:numId="32" w16cid:durableId="837236021">
    <w:abstractNumId w:val="25"/>
  </w:num>
  <w:num w:numId="33" w16cid:durableId="937758703">
    <w:abstractNumId w:val="41"/>
  </w:num>
  <w:num w:numId="34" w16cid:durableId="747656547">
    <w:abstractNumId w:val="40"/>
  </w:num>
  <w:num w:numId="35" w16cid:durableId="1119374361">
    <w:abstractNumId w:val="35"/>
  </w:num>
  <w:num w:numId="36" w16cid:durableId="1682704251">
    <w:abstractNumId w:val="39"/>
  </w:num>
  <w:num w:numId="37" w16cid:durableId="58092499">
    <w:abstractNumId w:val="17"/>
  </w:num>
  <w:num w:numId="38" w16cid:durableId="766344941">
    <w:abstractNumId w:val="22"/>
  </w:num>
  <w:num w:numId="39" w16cid:durableId="1171871103">
    <w:abstractNumId w:val="11"/>
  </w:num>
  <w:num w:numId="40" w16cid:durableId="1450006498">
    <w:abstractNumId w:val="27"/>
  </w:num>
  <w:num w:numId="41" w16cid:durableId="1322276717">
    <w:abstractNumId w:val="15"/>
  </w:num>
  <w:num w:numId="42" w16cid:durableId="290597262">
    <w:abstractNumId w:val="29"/>
  </w:num>
  <w:num w:numId="43" w16cid:durableId="367730062">
    <w:abstractNumId w:val="13"/>
  </w:num>
  <w:num w:numId="44" w16cid:durableId="95562146">
    <w:abstractNumId w:val="20"/>
  </w:num>
  <w:num w:numId="45" w16cid:durableId="1598712567">
    <w:abstractNumId w:val="14"/>
  </w:num>
  <w:num w:numId="46" w16cid:durableId="478231097">
    <w:abstractNumId w:val="33"/>
  </w:num>
  <w:num w:numId="47" w16cid:durableId="1101532272">
    <w:abstractNumId w:val="37"/>
  </w:num>
  <w:num w:numId="48" w16cid:durableId="1830826377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anielle Porier">
    <w15:presenceInfo w15:providerId="None" w15:userId="Danielle Pori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723B"/>
    <w:rsid w:val="0000151C"/>
    <w:rsid w:val="00001899"/>
    <w:rsid w:val="00001BA8"/>
    <w:rsid w:val="000049AD"/>
    <w:rsid w:val="00004D2B"/>
    <w:rsid w:val="0000681B"/>
    <w:rsid w:val="00010834"/>
    <w:rsid w:val="000133C0"/>
    <w:rsid w:val="00014596"/>
    <w:rsid w:val="00014BCC"/>
    <w:rsid w:val="00014C4E"/>
    <w:rsid w:val="00015463"/>
    <w:rsid w:val="00016738"/>
    <w:rsid w:val="00017107"/>
    <w:rsid w:val="00017A2D"/>
    <w:rsid w:val="00020209"/>
    <w:rsid w:val="000202E2"/>
    <w:rsid w:val="000205C7"/>
    <w:rsid w:val="00020DB6"/>
    <w:rsid w:val="000214E7"/>
    <w:rsid w:val="00022441"/>
    <w:rsid w:val="0002261E"/>
    <w:rsid w:val="000235CF"/>
    <w:rsid w:val="00024839"/>
    <w:rsid w:val="00024DDE"/>
    <w:rsid w:val="000264CA"/>
    <w:rsid w:val="00026871"/>
    <w:rsid w:val="0003141B"/>
    <w:rsid w:val="00031A1B"/>
    <w:rsid w:val="00035BD1"/>
    <w:rsid w:val="00035C08"/>
    <w:rsid w:val="00035E1E"/>
    <w:rsid w:val="00036FFB"/>
    <w:rsid w:val="00037A98"/>
    <w:rsid w:val="00041F3F"/>
    <w:rsid w:val="000427FB"/>
    <w:rsid w:val="0004455E"/>
    <w:rsid w:val="0004484A"/>
    <w:rsid w:val="0004723A"/>
    <w:rsid w:val="00047CB5"/>
    <w:rsid w:val="0005081E"/>
    <w:rsid w:val="000513F1"/>
    <w:rsid w:val="00051FAA"/>
    <w:rsid w:val="00055A12"/>
    <w:rsid w:val="000572A9"/>
    <w:rsid w:val="00061325"/>
    <w:rsid w:val="00062AE4"/>
    <w:rsid w:val="00063D86"/>
    <w:rsid w:val="00063DC5"/>
    <w:rsid w:val="00067196"/>
    <w:rsid w:val="00067788"/>
    <w:rsid w:val="00067CB0"/>
    <w:rsid w:val="00070B10"/>
    <w:rsid w:val="00070CB3"/>
    <w:rsid w:val="0007260A"/>
    <w:rsid w:val="00072B56"/>
    <w:rsid w:val="000733AC"/>
    <w:rsid w:val="000736C6"/>
    <w:rsid w:val="00073A28"/>
    <w:rsid w:val="00074B81"/>
    <w:rsid w:val="00074D22"/>
    <w:rsid w:val="00075081"/>
    <w:rsid w:val="0007528A"/>
    <w:rsid w:val="000752A9"/>
    <w:rsid w:val="000761B5"/>
    <w:rsid w:val="00080FB2"/>
    <w:rsid w:val="000811AB"/>
    <w:rsid w:val="00083C5F"/>
    <w:rsid w:val="00086E42"/>
    <w:rsid w:val="000875AF"/>
    <w:rsid w:val="0009172C"/>
    <w:rsid w:val="000930EC"/>
    <w:rsid w:val="00094615"/>
    <w:rsid w:val="00094C73"/>
    <w:rsid w:val="00095E61"/>
    <w:rsid w:val="000966C1"/>
    <w:rsid w:val="000970AC"/>
    <w:rsid w:val="000974FA"/>
    <w:rsid w:val="000A1167"/>
    <w:rsid w:val="000A4428"/>
    <w:rsid w:val="000A58F1"/>
    <w:rsid w:val="000A5BBA"/>
    <w:rsid w:val="000A6D40"/>
    <w:rsid w:val="000A6DD6"/>
    <w:rsid w:val="000A7BC3"/>
    <w:rsid w:val="000B1661"/>
    <w:rsid w:val="000B1F0B"/>
    <w:rsid w:val="000B2E88"/>
    <w:rsid w:val="000B4603"/>
    <w:rsid w:val="000C09BE"/>
    <w:rsid w:val="000C1380"/>
    <w:rsid w:val="000C26EC"/>
    <w:rsid w:val="000C3BAF"/>
    <w:rsid w:val="000C4938"/>
    <w:rsid w:val="000C554F"/>
    <w:rsid w:val="000C5EAA"/>
    <w:rsid w:val="000C7E69"/>
    <w:rsid w:val="000D0DC5"/>
    <w:rsid w:val="000D15FF"/>
    <w:rsid w:val="000D28DF"/>
    <w:rsid w:val="000D3E26"/>
    <w:rsid w:val="000D488B"/>
    <w:rsid w:val="000D68DF"/>
    <w:rsid w:val="000D6EDF"/>
    <w:rsid w:val="000D71D5"/>
    <w:rsid w:val="000D78D9"/>
    <w:rsid w:val="000D7B75"/>
    <w:rsid w:val="000E138D"/>
    <w:rsid w:val="000E13AA"/>
    <w:rsid w:val="000E187A"/>
    <w:rsid w:val="000E2D61"/>
    <w:rsid w:val="000E3BA8"/>
    <w:rsid w:val="000E450E"/>
    <w:rsid w:val="000E59B2"/>
    <w:rsid w:val="000E5A9D"/>
    <w:rsid w:val="000E6259"/>
    <w:rsid w:val="000F1016"/>
    <w:rsid w:val="000F2485"/>
    <w:rsid w:val="000F355D"/>
    <w:rsid w:val="000F4654"/>
    <w:rsid w:val="000F4677"/>
    <w:rsid w:val="000F5BE0"/>
    <w:rsid w:val="00100587"/>
    <w:rsid w:val="00101873"/>
    <w:rsid w:val="0010284E"/>
    <w:rsid w:val="00103122"/>
    <w:rsid w:val="0010336A"/>
    <w:rsid w:val="0010434D"/>
    <w:rsid w:val="00104396"/>
    <w:rsid w:val="001050F1"/>
    <w:rsid w:val="00105AEA"/>
    <w:rsid w:val="00106DAF"/>
    <w:rsid w:val="00114638"/>
    <w:rsid w:val="00114ABE"/>
    <w:rsid w:val="00114E84"/>
    <w:rsid w:val="00116023"/>
    <w:rsid w:val="00120210"/>
    <w:rsid w:val="00120683"/>
    <w:rsid w:val="00122546"/>
    <w:rsid w:val="00122864"/>
    <w:rsid w:val="00123238"/>
    <w:rsid w:val="001252AC"/>
    <w:rsid w:val="0013109F"/>
    <w:rsid w:val="00134394"/>
    <w:rsid w:val="00134A51"/>
    <w:rsid w:val="00140727"/>
    <w:rsid w:val="001424FE"/>
    <w:rsid w:val="001449AB"/>
    <w:rsid w:val="00152CBD"/>
    <w:rsid w:val="00157BDB"/>
    <w:rsid w:val="0016016F"/>
    <w:rsid w:val="00160628"/>
    <w:rsid w:val="00161344"/>
    <w:rsid w:val="00161DED"/>
    <w:rsid w:val="00162195"/>
    <w:rsid w:val="0016322A"/>
    <w:rsid w:val="0016337D"/>
    <w:rsid w:val="00163B46"/>
    <w:rsid w:val="00165A21"/>
    <w:rsid w:val="001704E2"/>
    <w:rsid w:val="001705CE"/>
    <w:rsid w:val="00173939"/>
    <w:rsid w:val="0017714B"/>
    <w:rsid w:val="001804DF"/>
    <w:rsid w:val="00180526"/>
    <w:rsid w:val="00181BDC"/>
    <w:rsid w:val="00181DB0"/>
    <w:rsid w:val="001829E3"/>
    <w:rsid w:val="00184DA2"/>
    <w:rsid w:val="00185FC1"/>
    <w:rsid w:val="001923C6"/>
    <w:rsid w:val="001924C0"/>
    <w:rsid w:val="001938CC"/>
    <w:rsid w:val="00196E5F"/>
    <w:rsid w:val="0019731E"/>
    <w:rsid w:val="00197EB9"/>
    <w:rsid w:val="001A09FE"/>
    <w:rsid w:val="001A0D47"/>
    <w:rsid w:val="001A413D"/>
    <w:rsid w:val="001A46D7"/>
    <w:rsid w:val="001A6523"/>
    <w:rsid w:val="001A67C9"/>
    <w:rsid w:val="001A69DE"/>
    <w:rsid w:val="001A713C"/>
    <w:rsid w:val="001B1C7C"/>
    <w:rsid w:val="001B2001"/>
    <w:rsid w:val="001B2290"/>
    <w:rsid w:val="001B398F"/>
    <w:rsid w:val="001B46C6"/>
    <w:rsid w:val="001B4B48"/>
    <w:rsid w:val="001B4C3D"/>
    <w:rsid w:val="001B4D1F"/>
    <w:rsid w:val="001B52BF"/>
    <w:rsid w:val="001B5CF2"/>
    <w:rsid w:val="001B7409"/>
    <w:rsid w:val="001B7681"/>
    <w:rsid w:val="001B7BD5"/>
    <w:rsid w:val="001B7CAE"/>
    <w:rsid w:val="001C0205"/>
    <w:rsid w:val="001C0772"/>
    <w:rsid w:val="001C0CB1"/>
    <w:rsid w:val="001C0D4F"/>
    <w:rsid w:val="001C1BA3"/>
    <w:rsid w:val="001C1DEC"/>
    <w:rsid w:val="001C3452"/>
    <w:rsid w:val="001C39F2"/>
    <w:rsid w:val="001C3CC4"/>
    <w:rsid w:val="001C5736"/>
    <w:rsid w:val="001C5872"/>
    <w:rsid w:val="001C6793"/>
    <w:rsid w:val="001D09E0"/>
    <w:rsid w:val="001D3AE7"/>
    <w:rsid w:val="001D58F2"/>
    <w:rsid w:val="001D647F"/>
    <w:rsid w:val="001D6857"/>
    <w:rsid w:val="001D7C02"/>
    <w:rsid w:val="001E0572"/>
    <w:rsid w:val="001E0A67"/>
    <w:rsid w:val="001E1028"/>
    <w:rsid w:val="001E14E2"/>
    <w:rsid w:val="001E28B0"/>
    <w:rsid w:val="001E2F6B"/>
    <w:rsid w:val="001E447B"/>
    <w:rsid w:val="001E5A38"/>
    <w:rsid w:val="001E6065"/>
    <w:rsid w:val="001E6302"/>
    <w:rsid w:val="001E7DCB"/>
    <w:rsid w:val="001F045A"/>
    <w:rsid w:val="001F3411"/>
    <w:rsid w:val="001F4287"/>
    <w:rsid w:val="001F47F4"/>
    <w:rsid w:val="001F4DBA"/>
    <w:rsid w:val="00203AE6"/>
    <w:rsid w:val="0020415E"/>
    <w:rsid w:val="00204FF4"/>
    <w:rsid w:val="00205699"/>
    <w:rsid w:val="0021056E"/>
    <w:rsid w:val="0021075D"/>
    <w:rsid w:val="00211256"/>
    <w:rsid w:val="00211266"/>
    <w:rsid w:val="0021165A"/>
    <w:rsid w:val="0021198D"/>
    <w:rsid w:val="00211BC9"/>
    <w:rsid w:val="002152E9"/>
    <w:rsid w:val="00215EF4"/>
    <w:rsid w:val="0021620C"/>
    <w:rsid w:val="00216E78"/>
    <w:rsid w:val="00217275"/>
    <w:rsid w:val="002211DD"/>
    <w:rsid w:val="00223FE5"/>
    <w:rsid w:val="00225630"/>
    <w:rsid w:val="00226688"/>
    <w:rsid w:val="0023115A"/>
    <w:rsid w:val="00236F4B"/>
    <w:rsid w:val="00237845"/>
    <w:rsid w:val="002378EB"/>
    <w:rsid w:val="002421FA"/>
    <w:rsid w:val="00242B0D"/>
    <w:rsid w:val="0024479D"/>
    <w:rsid w:val="002458FD"/>
    <w:rsid w:val="00245A6F"/>
    <w:rsid w:val="002467C6"/>
    <w:rsid w:val="0024692A"/>
    <w:rsid w:val="002511C3"/>
    <w:rsid w:val="00252BBA"/>
    <w:rsid w:val="00252F37"/>
    <w:rsid w:val="00253123"/>
    <w:rsid w:val="002564E2"/>
    <w:rsid w:val="00256B16"/>
    <w:rsid w:val="00261059"/>
    <w:rsid w:val="0026157C"/>
    <w:rsid w:val="00262A50"/>
    <w:rsid w:val="00264001"/>
    <w:rsid w:val="002640A4"/>
    <w:rsid w:val="002660CC"/>
    <w:rsid w:val="00266354"/>
    <w:rsid w:val="002663A3"/>
    <w:rsid w:val="00267A18"/>
    <w:rsid w:val="0027065A"/>
    <w:rsid w:val="00273462"/>
    <w:rsid w:val="0027395B"/>
    <w:rsid w:val="0027443D"/>
    <w:rsid w:val="00275854"/>
    <w:rsid w:val="0027601F"/>
    <w:rsid w:val="00283448"/>
    <w:rsid w:val="00283B41"/>
    <w:rsid w:val="00285F28"/>
    <w:rsid w:val="00286398"/>
    <w:rsid w:val="002863A8"/>
    <w:rsid w:val="0029011E"/>
    <w:rsid w:val="002948FE"/>
    <w:rsid w:val="002A220F"/>
    <w:rsid w:val="002A3C42"/>
    <w:rsid w:val="002A5D75"/>
    <w:rsid w:val="002A6628"/>
    <w:rsid w:val="002B1B1A"/>
    <w:rsid w:val="002B62CD"/>
    <w:rsid w:val="002B7228"/>
    <w:rsid w:val="002C112D"/>
    <w:rsid w:val="002C2120"/>
    <w:rsid w:val="002C2204"/>
    <w:rsid w:val="002C53EE"/>
    <w:rsid w:val="002C7788"/>
    <w:rsid w:val="002D24F7"/>
    <w:rsid w:val="002D2799"/>
    <w:rsid w:val="002D2CD7"/>
    <w:rsid w:val="002D4DDC"/>
    <w:rsid w:val="002D4EEA"/>
    <w:rsid w:val="002D4F75"/>
    <w:rsid w:val="002D6493"/>
    <w:rsid w:val="002D7AB6"/>
    <w:rsid w:val="002D7BAA"/>
    <w:rsid w:val="002E06D0"/>
    <w:rsid w:val="002E3343"/>
    <w:rsid w:val="002E3C27"/>
    <w:rsid w:val="002E403A"/>
    <w:rsid w:val="002E6BCF"/>
    <w:rsid w:val="002E7CF1"/>
    <w:rsid w:val="002E7F3A"/>
    <w:rsid w:val="002F4EDB"/>
    <w:rsid w:val="002F6054"/>
    <w:rsid w:val="00302FF5"/>
    <w:rsid w:val="00307EEF"/>
    <w:rsid w:val="00310E13"/>
    <w:rsid w:val="00311DC1"/>
    <w:rsid w:val="00312E8A"/>
    <w:rsid w:val="00315611"/>
    <w:rsid w:val="00315713"/>
    <w:rsid w:val="003158D4"/>
    <w:rsid w:val="0031686C"/>
    <w:rsid w:val="00316E36"/>
    <w:rsid w:val="00316FE0"/>
    <w:rsid w:val="00317E56"/>
    <w:rsid w:val="003204D2"/>
    <w:rsid w:val="003229C2"/>
    <w:rsid w:val="0032385E"/>
    <w:rsid w:val="00324A1F"/>
    <w:rsid w:val="003253EF"/>
    <w:rsid w:val="00326002"/>
    <w:rsid w:val="0032605E"/>
    <w:rsid w:val="003270DE"/>
    <w:rsid w:val="003275D1"/>
    <w:rsid w:val="0033013B"/>
    <w:rsid w:val="00330B2A"/>
    <w:rsid w:val="00331E17"/>
    <w:rsid w:val="00333063"/>
    <w:rsid w:val="00335DD9"/>
    <w:rsid w:val="00337C5B"/>
    <w:rsid w:val="003408E3"/>
    <w:rsid w:val="00343480"/>
    <w:rsid w:val="00343E21"/>
    <w:rsid w:val="00344135"/>
    <w:rsid w:val="00344F75"/>
    <w:rsid w:val="00345CB3"/>
    <w:rsid w:val="00345E45"/>
    <w:rsid w:val="00345E89"/>
    <w:rsid w:val="003522A1"/>
    <w:rsid w:val="00352418"/>
    <w:rsid w:val="0035254B"/>
    <w:rsid w:val="00353067"/>
    <w:rsid w:val="00353555"/>
    <w:rsid w:val="003559E0"/>
    <w:rsid w:val="003565D4"/>
    <w:rsid w:val="003607FB"/>
    <w:rsid w:val="00360FD5"/>
    <w:rsid w:val="003624E8"/>
    <w:rsid w:val="00362A4F"/>
    <w:rsid w:val="0036340D"/>
    <w:rsid w:val="003634A5"/>
    <w:rsid w:val="00366868"/>
    <w:rsid w:val="003669C4"/>
    <w:rsid w:val="0036729F"/>
    <w:rsid w:val="00367506"/>
    <w:rsid w:val="00370085"/>
    <w:rsid w:val="003703C9"/>
    <w:rsid w:val="003703EB"/>
    <w:rsid w:val="003726F7"/>
    <w:rsid w:val="00373C1F"/>
    <w:rsid w:val="003744A7"/>
    <w:rsid w:val="00376235"/>
    <w:rsid w:val="00376C04"/>
    <w:rsid w:val="00381FB6"/>
    <w:rsid w:val="003836D3"/>
    <w:rsid w:val="00383A52"/>
    <w:rsid w:val="0038402F"/>
    <w:rsid w:val="00384E8B"/>
    <w:rsid w:val="00385B01"/>
    <w:rsid w:val="00385E63"/>
    <w:rsid w:val="00391652"/>
    <w:rsid w:val="00391A77"/>
    <w:rsid w:val="0039261C"/>
    <w:rsid w:val="0039507F"/>
    <w:rsid w:val="00395913"/>
    <w:rsid w:val="003973C1"/>
    <w:rsid w:val="003A091B"/>
    <w:rsid w:val="003A1260"/>
    <w:rsid w:val="003A295F"/>
    <w:rsid w:val="003A41DD"/>
    <w:rsid w:val="003A7033"/>
    <w:rsid w:val="003B036C"/>
    <w:rsid w:val="003B16E4"/>
    <w:rsid w:val="003B1F4C"/>
    <w:rsid w:val="003B47FE"/>
    <w:rsid w:val="003B5673"/>
    <w:rsid w:val="003B6287"/>
    <w:rsid w:val="003B62C9"/>
    <w:rsid w:val="003B6499"/>
    <w:rsid w:val="003C248D"/>
    <w:rsid w:val="003C32AE"/>
    <w:rsid w:val="003C3AE9"/>
    <w:rsid w:val="003C46CC"/>
    <w:rsid w:val="003C7176"/>
    <w:rsid w:val="003D0929"/>
    <w:rsid w:val="003D23C9"/>
    <w:rsid w:val="003D3C7F"/>
    <w:rsid w:val="003D4729"/>
    <w:rsid w:val="003D5A94"/>
    <w:rsid w:val="003D5F9E"/>
    <w:rsid w:val="003D752E"/>
    <w:rsid w:val="003D7DD6"/>
    <w:rsid w:val="003D7E00"/>
    <w:rsid w:val="003E0230"/>
    <w:rsid w:val="003E0CFA"/>
    <w:rsid w:val="003E0FA7"/>
    <w:rsid w:val="003E209A"/>
    <w:rsid w:val="003E20FA"/>
    <w:rsid w:val="003E5713"/>
    <w:rsid w:val="003E5AAF"/>
    <w:rsid w:val="003E600D"/>
    <w:rsid w:val="003E64DF"/>
    <w:rsid w:val="003E67EF"/>
    <w:rsid w:val="003E6A5D"/>
    <w:rsid w:val="003F071D"/>
    <w:rsid w:val="003F193A"/>
    <w:rsid w:val="003F2542"/>
    <w:rsid w:val="003F4207"/>
    <w:rsid w:val="003F5354"/>
    <w:rsid w:val="003F5C46"/>
    <w:rsid w:val="003F7046"/>
    <w:rsid w:val="003F7CBB"/>
    <w:rsid w:val="003F7D34"/>
    <w:rsid w:val="00401861"/>
    <w:rsid w:val="00403CD2"/>
    <w:rsid w:val="00403FC8"/>
    <w:rsid w:val="00405DE4"/>
    <w:rsid w:val="00406EE5"/>
    <w:rsid w:val="00411923"/>
    <w:rsid w:val="00412C8E"/>
    <w:rsid w:val="00412FC6"/>
    <w:rsid w:val="0041518D"/>
    <w:rsid w:val="0041535D"/>
    <w:rsid w:val="00416771"/>
    <w:rsid w:val="0042221D"/>
    <w:rsid w:val="0042457E"/>
    <w:rsid w:val="00424DD3"/>
    <w:rsid w:val="004269C5"/>
    <w:rsid w:val="00427362"/>
    <w:rsid w:val="00434C5F"/>
    <w:rsid w:val="00435939"/>
    <w:rsid w:val="00437CC7"/>
    <w:rsid w:val="00442B9C"/>
    <w:rsid w:val="00442CE8"/>
    <w:rsid w:val="00445ADC"/>
    <w:rsid w:val="00445EFA"/>
    <w:rsid w:val="0044723B"/>
    <w:rsid w:val="0044738A"/>
    <w:rsid w:val="004473D3"/>
    <w:rsid w:val="004518A8"/>
    <w:rsid w:val="0045212A"/>
    <w:rsid w:val="00452231"/>
    <w:rsid w:val="004538EC"/>
    <w:rsid w:val="0045406A"/>
    <w:rsid w:val="004604EF"/>
    <w:rsid w:val="00460C13"/>
    <w:rsid w:val="00463228"/>
    <w:rsid w:val="00463782"/>
    <w:rsid w:val="0046512F"/>
    <w:rsid w:val="004667E0"/>
    <w:rsid w:val="0046760E"/>
    <w:rsid w:val="00470E10"/>
    <w:rsid w:val="0047283C"/>
    <w:rsid w:val="0047687E"/>
    <w:rsid w:val="004771E6"/>
    <w:rsid w:val="00477A97"/>
    <w:rsid w:val="00481343"/>
    <w:rsid w:val="00481A07"/>
    <w:rsid w:val="004820B5"/>
    <w:rsid w:val="0048549E"/>
    <w:rsid w:val="004919A0"/>
    <w:rsid w:val="00491D6B"/>
    <w:rsid w:val="00492186"/>
    <w:rsid w:val="004930C6"/>
    <w:rsid w:val="004932EE"/>
    <w:rsid w:val="00493347"/>
    <w:rsid w:val="00496092"/>
    <w:rsid w:val="00496FBB"/>
    <w:rsid w:val="00497B0F"/>
    <w:rsid w:val="004A08DB"/>
    <w:rsid w:val="004A25D0"/>
    <w:rsid w:val="004A37E8"/>
    <w:rsid w:val="004A3DB0"/>
    <w:rsid w:val="004A5384"/>
    <w:rsid w:val="004A6D8A"/>
    <w:rsid w:val="004A7549"/>
    <w:rsid w:val="004B09D4"/>
    <w:rsid w:val="004B1118"/>
    <w:rsid w:val="004B17CB"/>
    <w:rsid w:val="004B2D4B"/>
    <w:rsid w:val="004B309D"/>
    <w:rsid w:val="004B330A"/>
    <w:rsid w:val="004B6613"/>
    <w:rsid w:val="004B72E3"/>
    <w:rsid w:val="004B759D"/>
    <w:rsid w:val="004B7C8E"/>
    <w:rsid w:val="004C3461"/>
    <w:rsid w:val="004C3D3C"/>
    <w:rsid w:val="004C3DF9"/>
    <w:rsid w:val="004C3E56"/>
    <w:rsid w:val="004C62A2"/>
    <w:rsid w:val="004C6C95"/>
    <w:rsid w:val="004C796B"/>
    <w:rsid w:val="004D0D3B"/>
    <w:rsid w:val="004D0EDC"/>
    <w:rsid w:val="004D1220"/>
    <w:rsid w:val="004D14B3"/>
    <w:rsid w:val="004D1529"/>
    <w:rsid w:val="004D2253"/>
    <w:rsid w:val="004D3247"/>
    <w:rsid w:val="004D5514"/>
    <w:rsid w:val="004D56C3"/>
    <w:rsid w:val="004D5858"/>
    <w:rsid w:val="004D7342"/>
    <w:rsid w:val="004E0331"/>
    <w:rsid w:val="004E0338"/>
    <w:rsid w:val="004E1A05"/>
    <w:rsid w:val="004E1D58"/>
    <w:rsid w:val="004E2D93"/>
    <w:rsid w:val="004E3704"/>
    <w:rsid w:val="004E4FF3"/>
    <w:rsid w:val="004E56A8"/>
    <w:rsid w:val="004E5B34"/>
    <w:rsid w:val="004E5DC4"/>
    <w:rsid w:val="004F1EB0"/>
    <w:rsid w:val="004F2BC4"/>
    <w:rsid w:val="004F32FF"/>
    <w:rsid w:val="004F3B55"/>
    <w:rsid w:val="004F428E"/>
    <w:rsid w:val="004F45B9"/>
    <w:rsid w:val="004F4E46"/>
    <w:rsid w:val="004F5F92"/>
    <w:rsid w:val="004F6B7D"/>
    <w:rsid w:val="004F71E4"/>
    <w:rsid w:val="00500C76"/>
    <w:rsid w:val="005015F6"/>
    <w:rsid w:val="00501DAB"/>
    <w:rsid w:val="00502694"/>
    <w:rsid w:val="005030C4"/>
    <w:rsid w:val="005031C5"/>
    <w:rsid w:val="00503847"/>
    <w:rsid w:val="005040D2"/>
    <w:rsid w:val="00504FDC"/>
    <w:rsid w:val="00505C65"/>
    <w:rsid w:val="00507B1E"/>
    <w:rsid w:val="00507FDE"/>
    <w:rsid w:val="005106B3"/>
    <w:rsid w:val="005120CC"/>
    <w:rsid w:val="00512B7B"/>
    <w:rsid w:val="00513F98"/>
    <w:rsid w:val="00514057"/>
    <w:rsid w:val="0051463A"/>
    <w:rsid w:val="00514EA1"/>
    <w:rsid w:val="005165F3"/>
    <w:rsid w:val="0051798B"/>
    <w:rsid w:val="00521F5A"/>
    <w:rsid w:val="0052381C"/>
    <w:rsid w:val="00523BCB"/>
    <w:rsid w:val="00525DB0"/>
    <w:rsid w:val="00525E06"/>
    <w:rsid w:val="00526454"/>
    <w:rsid w:val="00526A00"/>
    <w:rsid w:val="00530B28"/>
    <w:rsid w:val="00531823"/>
    <w:rsid w:val="00532436"/>
    <w:rsid w:val="00534733"/>
    <w:rsid w:val="00534ECC"/>
    <w:rsid w:val="005363F5"/>
    <w:rsid w:val="005368FC"/>
    <w:rsid w:val="0053720D"/>
    <w:rsid w:val="0054085B"/>
    <w:rsid w:val="00540EF5"/>
    <w:rsid w:val="00541BF3"/>
    <w:rsid w:val="00541CD3"/>
    <w:rsid w:val="00544DB1"/>
    <w:rsid w:val="00544F1F"/>
    <w:rsid w:val="005476FA"/>
    <w:rsid w:val="00550236"/>
    <w:rsid w:val="00554824"/>
    <w:rsid w:val="0055595E"/>
    <w:rsid w:val="005575D5"/>
    <w:rsid w:val="00557988"/>
    <w:rsid w:val="00557D14"/>
    <w:rsid w:val="005614D0"/>
    <w:rsid w:val="00562C49"/>
    <w:rsid w:val="00562DEF"/>
    <w:rsid w:val="0056321A"/>
    <w:rsid w:val="00563A35"/>
    <w:rsid w:val="00563B36"/>
    <w:rsid w:val="0056565C"/>
    <w:rsid w:val="00565951"/>
    <w:rsid w:val="00566596"/>
    <w:rsid w:val="00567DA6"/>
    <w:rsid w:val="00572FC2"/>
    <w:rsid w:val="005732C4"/>
    <w:rsid w:val="005741E9"/>
    <w:rsid w:val="005748CF"/>
    <w:rsid w:val="00580820"/>
    <w:rsid w:val="00580DBD"/>
    <w:rsid w:val="00584270"/>
    <w:rsid w:val="00584738"/>
    <w:rsid w:val="005920B0"/>
    <w:rsid w:val="005931B1"/>
    <w:rsid w:val="0059380D"/>
    <w:rsid w:val="00595A8F"/>
    <w:rsid w:val="005968FA"/>
    <w:rsid w:val="005977C2"/>
    <w:rsid w:val="00597BF2"/>
    <w:rsid w:val="005A1F54"/>
    <w:rsid w:val="005A3020"/>
    <w:rsid w:val="005A359B"/>
    <w:rsid w:val="005A3B44"/>
    <w:rsid w:val="005A4B4C"/>
    <w:rsid w:val="005A6298"/>
    <w:rsid w:val="005A791B"/>
    <w:rsid w:val="005B0CDC"/>
    <w:rsid w:val="005B134E"/>
    <w:rsid w:val="005B1972"/>
    <w:rsid w:val="005B1A8C"/>
    <w:rsid w:val="005B2039"/>
    <w:rsid w:val="005B2248"/>
    <w:rsid w:val="005B344F"/>
    <w:rsid w:val="005B3710"/>
    <w:rsid w:val="005B3FBA"/>
    <w:rsid w:val="005B4A1D"/>
    <w:rsid w:val="005B4DE7"/>
    <w:rsid w:val="005B52A9"/>
    <w:rsid w:val="005B5BF7"/>
    <w:rsid w:val="005B674D"/>
    <w:rsid w:val="005C056D"/>
    <w:rsid w:val="005C0A43"/>
    <w:rsid w:val="005C0CBE"/>
    <w:rsid w:val="005C1FCF"/>
    <w:rsid w:val="005C33CB"/>
    <w:rsid w:val="005C3847"/>
    <w:rsid w:val="005C3F41"/>
    <w:rsid w:val="005C5E0E"/>
    <w:rsid w:val="005D0B04"/>
    <w:rsid w:val="005D1885"/>
    <w:rsid w:val="005D2BB6"/>
    <w:rsid w:val="005D4A38"/>
    <w:rsid w:val="005E0009"/>
    <w:rsid w:val="005E0372"/>
    <w:rsid w:val="005E14A5"/>
    <w:rsid w:val="005E2C50"/>
    <w:rsid w:val="005E2EEA"/>
    <w:rsid w:val="005E3708"/>
    <w:rsid w:val="005E3CCD"/>
    <w:rsid w:val="005E3D6B"/>
    <w:rsid w:val="005E5B55"/>
    <w:rsid w:val="005E5E4A"/>
    <w:rsid w:val="005E693D"/>
    <w:rsid w:val="005E75BF"/>
    <w:rsid w:val="005F0E32"/>
    <w:rsid w:val="005F1EC7"/>
    <w:rsid w:val="005F263D"/>
    <w:rsid w:val="005F3E2C"/>
    <w:rsid w:val="005F57BA"/>
    <w:rsid w:val="005F5DBD"/>
    <w:rsid w:val="005F5FB8"/>
    <w:rsid w:val="005F61E6"/>
    <w:rsid w:val="005F6A91"/>
    <w:rsid w:val="005F6C45"/>
    <w:rsid w:val="00602D04"/>
    <w:rsid w:val="006056AF"/>
    <w:rsid w:val="00605A69"/>
    <w:rsid w:val="00606C54"/>
    <w:rsid w:val="0061080F"/>
    <w:rsid w:val="006121B3"/>
    <w:rsid w:val="00612C21"/>
    <w:rsid w:val="00612DB6"/>
    <w:rsid w:val="00614375"/>
    <w:rsid w:val="00615B0A"/>
    <w:rsid w:val="006168CF"/>
    <w:rsid w:val="0062011B"/>
    <w:rsid w:val="00620350"/>
    <w:rsid w:val="006260EF"/>
    <w:rsid w:val="00626390"/>
    <w:rsid w:val="00626DE0"/>
    <w:rsid w:val="00630901"/>
    <w:rsid w:val="0063118F"/>
    <w:rsid w:val="00631402"/>
    <w:rsid w:val="00631F8E"/>
    <w:rsid w:val="00632D22"/>
    <w:rsid w:val="0063337B"/>
    <w:rsid w:val="00634107"/>
    <w:rsid w:val="0063627E"/>
    <w:rsid w:val="00636547"/>
    <w:rsid w:val="00636EE9"/>
    <w:rsid w:val="00637432"/>
    <w:rsid w:val="00640950"/>
    <w:rsid w:val="00640D4F"/>
    <w:rsid w:val="00641AE7"/>
    <w:rsid w:val="00642629"/>
    <w:rsid w:val="0064782B"/>
    <w:rsid w:val="0065293D"/>
    <w:rsid w:val="00653EFC"/>
    <w:rsid w:val="00654021"/>
    <w:rsid w:val="00656FD2"/>
    <w:rsid w:val="00657321"/>
    <w:rsid w:val="00660C16"/>
    <w:rsid w:val="00661045"/>
    <w:rsid w:val="006612C2"/>
    <w:rsid w:val="00661679"/>
    <w:rsid w:val="00661780"/>
    <w:rsid w:val="0066202E"/>
    <w:rsid w:val="006629D8"/>
    <w:rsid w:val="00666760"/>
    <w:rsid w:val="00666DA8"/>
    <w:rsid w:val="00671057"/>
    <w:rsid w:val="00675A6A"/>
    <w:rsid w:val="00675AAF"/>
    <w:rsid w:val="00676E95"/>
    <w:rsid w:val="0068031A"/>
    <w:rsid w:val="00681204"/>
    <w:rsid w:val="00681B2F"/>
    <w:rsid w:val="0068335F"/>
    <w:rsid w:val="00683AE9"/>
    <w:rsid w:val="00686E7C"/>
    <w:rsid w:val="00687217"/>
    <w:rsid w:val="0069223B"/>
    <w:rsid w:val="00693302"/>
    <w:rsid w:val="0069640B"/>
    <w:rsid w:val="00696A39"/>
    <w:rsid w:val="00697072"/>
    <w:rsid w:val="006A1B83"/>
    <w:rsid w:val="006A21CD"/>
    <w:rsid w:val="006A5918"/>
    <w:rsid w:val="006A725B"/>
    <w:rsid w:val="006B0911"/>
    <w:rsid w:val="006B0B4A"/>
    <w:rsid w:val="006B21B2"/>
    <w:rsid w:val="006B4A4A"/>
    <w:rsid w:val="006B5FEB"/>
    <w:rsid w:val="006B7A2D"/>
    <w:rsid w:val="006C19B2"/>
    <w:rsid w:val="006C2109"/>
    <w:rsid w:val="006C26CC"/>
    <w:rsid w:val="006C26F9"/>
    <w:rsid w:val="006C4387"/>
    <w:rsid w:val="006C4409"/>
    <w:rsid w:val="006C5BB8"/>
    <w:rsid w:val="006C629F"/>
    <w:rsid w:val="006C6936"/>
    <w:rsid w:val="006C7B01"/>
    <w:rsid w:val="006D0FE8"/>
    <w:rsid w:val="006D33FA"/>
    <w:rsid w:val="006D4B2B"/>
    <w:rsid w:val="006D4F3C"/>
    <w:rsid w:val="006D50D1"/>
    <w:rsid w:val="006D5BC7"/>
    <w:rsid w:val="006D5C66"/>
    <w:rsid w:val="006D7002"/>
    <w:rsid w:val="006E0399"/>
    <w:rsid w:val="006E0BF5"/>
    <w:rsid w:val="006E1B3C"/>
    <w:rsid w:val="006E23FB"/>
    <w:rsid w:val="006E3182"/>
    <w:rsid w:val="006E325A"/>
    <w:rsid w:val="006E33EC"/>
    <w:rsid w:val="006E3802"/>
    <w:rsid w:val="006E6C02"/>
    <w:rsid w:val="006F183F"/>
    <w:rsid w:val="006F231A"/>
    <w:rsid w:val="006F34E7"/>
    <w:rsid w:val="006F4992"/>
    <w:rsid w:val="006F4A53"/>
    <w:rsid w:val="006F64A4"/>
    <w:rsid w:val="006F6B55"/>
    <w:rsid w:val="006F73D6"/>
    <w:rsid w:val="006F788D"/>
    <w:rsid w:val="006F78E1"/>
    <w:rsid w:val="0070052C"/>
    <w:rsid w:val="00701072"/>
    <w:rsid w:val="00702054"/>
    <w:rsid w:val="007035A4"/>
    <w:rsid w:val="007040D3"/>
    <w:rsid w:val="00705D0F"/>
    <w:rsid w:val="0070704A"/>
    <w:rsid w:val="00707A06"/>
    <w:rsid w:val="00711799"/>
    <w:rsid w:val="007126B5"/>
    <w:rsid w:val="00712B78"/>
    <w:rsid w:val="0071393B"/>
    <w:rsid w:val="00713EE2"/>
    <w:rsid w:val="007163E2"/>
    <w:rsid w:val="007177FC"/>
    <w:rsid w:val="00720C5E"/>
    <w:rsid w:val="00721284"/>
    <w:rsid w:val="0072151F"/>
    <w:rsid w:val="00721701"/>
    <w:rsid w:val="007217BC"/>
    <w:rsid w:val="00721ABC"/>
    <w:rsid w:val="00722E1C"/>
    <w:rsid w:val="00723317"/>
    <w:rsid w:val="00726D01"/>
    <w:rsid w:val="00730C0B"/>
    <w:rsid w:val="00730C1D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4F65"/>
    <w:rsid w:val="0074538A"/>
    <w:rsid w:val="0074707E"/>
    <w:rsid w:val="00747C9B"/>
    <w:rsid w:val="00750628"/>
    <w:rsid w:val="00750EEF"/>
    <w:rsid w:val="00750FAE"/>
    <w:rsid w:val="007516DC"/>
    <w:rsid w:val="007526C6"/>
    <w:rsid w:val="0075271A"/>
    <w:rsid w:val="00752D15"/>
    <w:rsid w:val="00752E58"/>
    <w:rsid w:val="00753D4E"/>
    <w:rsid w:val="00754B80"/>
    <w:rsid w:val="00755986"/>
    <w:rsid w:val="00761918"/>
    <w:rsid w:val="00762704"/>
    <w:rsid w:val="00762F03"/>
    <w:rsid w:val="00763D0C"/>
    <w:rsid w:val="0076413B"/>
    <w:rsid w:val="007648AE"/>
    <w:rsid w:val="00764AD9"/>
    <w:rsid w:val="00764BF8"/>
    <w:rsid w:val="0076514D"/>
    <w:rsid w:val="00771EC7"/>
    <w:rsid w:val="00773D59"/>
    <w:rsid w:val="00774D1F"/>
    <w:rsid w:val="0077529F"/>
    <w:rsid w:val="00775D40"/>
    <w:rsid w:val="00776CEA"/>
    <w:rsid w:val="00780F3C"/>
    <w:rsid w:val="00781003"/>
    <w:rsid w:val="00783CE5"/>
    <w:rsid w:val="00784269"/>
    <w:rsid w:val="00785234"/>
    <w:rsid w:val="007911FD"/>
    <w:rsid w:val="00793930"/>
    <w:rsid w:val="00793DD1"/>
    <w:rsid w:val="00794FEC"/>
    <w:rsid w:val="007951F8"/>
    <w:rsid w:val="007A003E"/>
    <w:rsid w:val="007A1965"/>
    <w:rsid w:val="007A2616"/>
    <w:rsid w:val="007A2ED1"/>
    <w:rsid w:val="007A3D5D"/>
    <w:rsid w:val="007A4BE6"/>
    <w:rsid w:val="007A4EFA"/>
    <w:rsid w:val="007B0DC6"/>
    <w:rsid w:val="007B1094"/>
    <w:rsid w:val="007B1762"/>
    <w:rsid w:val="007B3320"/>
    <w:rsid w:val="007B4651"/>
    <w:rsid w:val="007B4E85"/>
    <w:rsid w:val="007B5CDA"/>
    <w:rsid w:val="007C1BC2"/>
    <w:rsid w:val="007C301F"/>
    <w:rsid w:val="007C4540"/>
    <w:rsid w:val="007C65AF"/>
    <w:rsid w:val="007C7B38"/>
    <w:rsid w:val="007D0A5E"/>
    <w:rsid w:val="007D135D"/>
    <w:rsid w:val="007D1388"/>
    <w:rsid w:val="007D35C5"/>
    <w:rsid w:val="007D462F"/>
    <w:rsid w:val="007D4CA5"/>
    <w:rsid w:val="007D730F"/>
    <w:rsid w:val="007D7CD8"/>
    <w:rsid w:val="007E0569"/>
    <w:rsid w:val="007E3AA7"/>
    <w:rsid w:val="007E5AA2"/>
    <w:rsid w:val="007F087B"/>
    <w:rsid w:val="007F0AE8"/>
    <w:rsid w:val="007F419A"/>
    <w:rsid w:val="007F737D"/>
    <w:rsid w:val="00802527"/>
    <w:rsid w:val="00802B21"/>
    <w:rsid w:val="0080308E"/>
    <w:rsid w:val="00805303"/>
    <w:rsid w:val="00805EBB"/>
    <w:rsid w:val="00806705"/>
    <w:rsid w:val="00806738"/>
    <w:rsid w:val="00810B9F"/>
    <w:rsid w:val="00812B49"/>
    <w:rsid w:val="008216D5"/>
    <w:rsid w:val="008249CE"/>
    <w:rsid w:val="008302C6"/>
    <w:rsid w:val="00830639"/>
    <w:rsid w:val="00831A50"/>
    <w:rsid w:val="00831B3C"/>
    <w:rsid w:val="00831C89"/>
    <w:rsid w:val="00832114"/>
    <w:rsid w:val="00832135"/>
    <w:rsid w:val="00832794"/>
    <w:rsid w:val="008334A9"/>
    <w:rsid w:val="00834C46"/>
    <w:rsid w:val="00837620"/>
    <w:rsid w:val="0083768C"/>
    <w:rsid w:val="0084093E"/>
    <w:rsid w:val="00840E05"/>
    <w:rsid w:val="00841CE1"/>
    <w:rsid w:val="00843833"/>
    <w:rsid w:val="008448E0"/>
    <w:rsid w:val="0084513D"/>
    <w:rsid w:val="00846896"/>
    <w:rsid w:val="00846B60"/>
    <w:rsid w:val="008472CC"/>
    <w:rsid w:val="008473D8"/>
    <w:rsid w:val="008528DC"/>
    <w:rsid w:val="00852B78"/>
    <w:rsid w:val="00852B8C"/>
    <w:rsid w:val="00854981"/>
    <w:rsid w:val="00856F27"/>
    <w:rsid w:val="008628CB"/>
    <w:rsid w:val="008635A8"/>
    <w:rsid w:val="00864B2E"/>
    <w:rsid w:val="00865963"/>
    <w:rsid w:val="008713EA"/>
    <w:rsid w:val="00871C1D"/>
    <w:rsid w:val="00873C05"/>
    <w:rsid w:val="0087450E"/>
    <w:rsid w:val="00875A82"/>
    <w:rsid w:val="00875F90"/>
    <w:rsid w:val="0087629F"/>
    <w:rsid w:val="00876CA3"/>
    <w:rsid w:val="008772FE"/>
    <w:rsid w:val="008775F1"/>
    <w:rsid w:val="008821AE"/>
    <w:rsid w:val="00882D5C"/>
    <w:rsid w:val="008831C3"/>
    <w:rsid w:val="00883D3A"/>
    <w:rsid w:val="008854F7"/>
    <w:rsid w:val="00885A9D"/>
    <w:rsid w:val="00887B12"/>
    <w:rsid w:val="00890133"/>
    <w:rsid w:val="008929D2"/>
    <w:rsid w:val="00893636"/>
    <w:rsid w:val="00893B94"/>
    <w:rsid w:val="00893D49"/>
    <w:rsid w:val="00894A53"/>
    <w:rsid w:val="00894E94"/>
    <w:rsid w:val="00896E9D"/>
    <w:rsid w:val="00896F11"/>
    <w:rsid w:val="008A1049"/>
    <w:rsid w:val="008A1C98"/>
    <w:rsid w:val="008A322D"/>
    <w:rsid w:val="008A3434"/>
    <w:rsid w:val="008A4D72"/>
    <w:rsid w:val="008A6285"/>
    <w:rsid w:val="008A63B2"/>
    <w:rsid w:val="008A69C2"/>
    <w:rsid w:val="008A7159"/>
    <w:rsid w:val="008B2C0F"/>
    <w:rsid w:val="008B345D"/>
    <w:rsid w:val="008B6CEE"/>
    <w:rsid w:val="008B7472"/>
    <w:rsid w:val="008C1FC2"/>
    <w:rsid w:val="008C2980"/>
    <w:rsid w:val="008C337E"/>
    <w:rsid w:val="008C3BB5"/>
    <w:rsid w:val="008C3D4E"/>
    <w:rsid w:val="008C4DD6"/>
    <w:rsid w:val="008C5AFB"/>
    <w:rsid w:val="008D07FB"/>
    <w:rsid w:val="008D0C02"/>
    <w:rsid w:val="008D1140"/>
    <w:rsid w:val="008D3112"/>
    <w:rsid w:val="008D357D"/>
    <w:rsid w:val="008D435A"/>
    <w:rsid w:val="008E387B"/>
    <w:rsid w:val="008E47B8"/>
    <w:rsid w:val="008E6087"/>
    <w:rsid w:val="008E758D"/>
    <w:rsid w:val="008F0CEB"/>
    <w:rsid w:val="008F10A7"/>
    <w:rsid w:val="008F1B8B"/>
    <w:rsid w:val="008F2CBE"/>
    <w:rsid w:val="008F31C9"/>
    <w:rsid w:val="008F3209"/>
    <w:rsid w:val="008F567C"/>
    <w:rsid w:val="008F755D"/>
    <w:rsid w:val="008F7A39"/>
    <w:rsid w:val="00901C3D"/>
    <w:rsid w:val="009021E8"/>
    <w:rsid w:val="00904677"/>
    <w:rsid w:val="00905EE2"/>
    <w:rsid w:val="00907AB5"/>
    <w:rsid w:val="00911440"/>
    <w:rsid w:val="00911712"/>
    <w:rsid w:val="00911B27"/>
    <w:rsid w:val="00915759"/>
    <w:rsid w:val="00916C7E"/>
    <w:rsid w:val="009170BE"/>
    <w:rsid w:val="00917EE2"/>
    <w:rsid w:val="00920B55"/>
    <w:rsid w:val="009262C9"/>
    <w:rsid w:val="009277E0"/>
    <w:rsid w:val="00930EB9"/>
    <w:rsid w:val="00931E2D"/>
    <w:rsid w:val="00932A6B"/>
    <w:rsid w:val="00933DC7"/>
    <w:rsid w:val="00940B9B"/>
    <w:rsid w:val="00940C1E"/>
    <w:rsid w:val="00941199"/>
    <w:rsid w:val="009418F4"/>
    <w:rsid w:val="00941C19"/>
    <w:rsid w:val="00942BBC"/>
    <w:rsid w:val="00944180"/>
    <w:rsid w:val="00944AA0"/>
    <w:rsid w:val="0094665B"/>
    <w:rsid w:val="00947D4C"/>
    <w:rsid w:val="00947DA2"/>
    <w:rsid w:val="00951177"/>
    <w:rsid w:val="00954427"/>
    <w:rsid w:val="00954FFA"/>
    <w:rsid w:val="009555AB"/>
    <w:rsid w:val="009672B9"/>
    <w:rsid w:val="009673E8"/>
    <w:rsid w:val="00970024"/>
    <w:rsid w:val="009732FC"/>
    <w:rsid w:val="00974DB8"/>
    <w:rsid w:val="00975E3F"/>
    <w:rsid w:val="00980661"/>
    <w:rsid w:val="0098093B"/>
    <w:rsid w:val="009826DC"/>
    <w:rsid w:val="009828C3"/>
    <w:rsid w:val="009849F4"/>
    <w:rsid w:val="0098619E"/>
    <w:rsid w:val="009876D4"/>
    <w:rsid w:val="009914A5"/>
    <w:rsid w:val="00991767"/>
    <w:rsid w:val="0099548E"/>
    <w:rsid w:val="00996456"/>
    <w:rsid w:val="00996A12"/>
    <w:rsid w:val="00997B0F"/>
    <w:rsid w:val="009A0CC3"/>
    <w:rsid w:val="009A162A"/>
    <w:rsid w:val="009A1CAD"/>
    <w:rsid w:val="009A1CCC"/>
    <w:rsid w:val="009A3440"/>
    <w:rsid w:val="009A5832"/>
    <w:rsid w:val="009A6702"/>
    <w:rsid w:val="009A6838"/>
    <w:rsid w:val="009B24B5"/>
    <w:rsid w:val="009B4EBC"/>
    <w:rsid w:val="009B5ABB"/>
    <w:rsid w:val="009B6907"/>
    <w:rsid w:val="009B73CE"/>
    <w:rsid w:val="009C2461"/>
    <w:rsid w:val="009C3F67"/>
    <w:rsid w:val="009C5A15"/>
    <w:rsid w:val="009C6FE2"/>
    <w:rsid w:val="009C7674"/>
    <w:rsid w:val="009D004A"/>
    <w:rsid w:val="009D23A2"/>
    <w:rsid w:val="009D2E03"/>
    <w:rsid w:val="009D3229"/>
    <w:rsid w:val="009D3D1A"/>
    <w:rsid w:val="009D55EF"/>
    <w:rsid w:val="009D5880"/>
    <w:rsid w:val="009D71A7"/>
    <w:rsid w:val="009E1FD4"/>
    <w:rsid w:val="009E2B2F"/>
    <w:rsid w:val="009E2C17"/>
    <w:rsid w:val="009E3B07"/>
    <w:rsid w:val="009E43DA"/>
    <w:rsid w:val="009E51D1"/>
    <w:rsid w:val="009E5531"/>
    <w:rsid w:val="009E6ECF"/>
    <w:rsid w:val="009E7484"/>
    <w:rsid w:val="009E7C59"/>
    <w:rsid w:val="009F171E"/>
    <w:rsid w:val="009F3D2F"/>
    <w:rsid w:val="009F4044"/>
    <w:rsid w:val="009F5710"/>
    <w:rsid w:val="009F6BEC"/>
    <w:rsid w:val="009F6F0E"/>
    <w:rsid w:val="009F7052"/>
    <w:rsid w:val="00A01AC0"/>
    <w:rsid w:val="00A02668"/>
    <w:rsid w:val="00A02801"/>
    <w:rsid w:val="00A05B49"/>
    <w:rsid w:val="00A06A39"/>
    <w:rsid w:val="00A07F58"/>
    <w:rsid w:val="00A105AB"/>
    <w:rsid w:val="00A11878"/>
    <w:rsid w:val="00A11BC8"/>
    <w:rsid w:val="00A131CB"/>
    <w:rsid w:val="00A13969"/>
    <w:rsid w:val="00A14847"/>
    <w:rsid w:val="00A15211"/>
    <w:rsid w:val="00A16809"/>
    <w:rsid w:val="00A16D6D"/>
    <w:rsid w:val="00A21383"/>
    <w:rsid w:val="00A2148E"/>
    <w:rsid w:val="00A2199F"/>
    <w:rsid w:val="00A21B31"/>
    <w:rsid w:val="00A21CA4"/>
    <w:rsid w:val="00A2360E"/>
    <w:rsid w:val="00A2417C"/>
    <w:rsid w:val="00A24842"/>
    <w:rsid w:val="00A24A41"/>
    <w:rsid w:val="00A25D20"/>
    <w:rsid w:val="00A266A9"/>
    <w:rsid w:val="00A26E0C"/>
    <w:rsid w:val="00A31569"/>
    <w:rsid w:val="00A31596"/>
    <w:rsid w:val="00A32FCB"/>
    <w:rsid w:val="00A33EFD"/>
    <w:rsid w:val="00A34C25"/>
    <w:rsid w:val="00A3507D"/>
    <w:rsid w:val="00A35F92"/>
    <w:rsid w:val="00A3717A"/>
    <w:rsid w:val="00A372E0"/>
    <w:rsid w:val="00A37751"/>
    <w:rsid w:val="00A4088C"/>
    <w:rsid w:val="00A428D5"/>
    <w:rsid w:val="00A4456B"/>
    <w:rsid w:val="00A4468F"/>
    <w:rsid w:val="00A448D4"/>
    <w:rsid w:val="00A452E0"/>
    <w:rsid w:val="00A45550"/>
    <w:rsid w:val="00A459CB"/>
    <w:rsid w:val="00A45D35"/>
    <w:rsid w:val="00A506DF"/>
    <w:rsid w:val="00A50A65"/>
    <w:rsid w:val="00A5196D"/>
    <w:rsid w:val="00A51E2C"/>
    <w:rsid w:val="00A51EA5"/>
    <w:rsid w:val="00A53742"/>
    <w:rsid w:val="00A554CF"/>
    <w:rsid w:val="00A557A1"/>
    <w:rsid w:val="00A55B55"/>
    <w:rsid w:val="00A5644B"/>
    <w:rsid w:val="00A56EEA"/>
    <w:rsid w:val="00A6299E"/>
    <w:rsid w:val="00A63059"/>
    <w:rsid w:val="00A63AE3"/>
    <w:rsid w:val="00A651A4"/>
    <w:rsid w:val="00A654BE"/>
    <w:rsid w:val="00A65FA8"/>
    <w:rsid w:val="00A66239"/>
    <w:rsid w:val="00A67D65"/>
    <w:rsid w:val="00A70372"/>
    <w:rsid w:val="00A71361"/>
    <w:rsid w:val="00A746E2"/>
    <w:rsid w:val="00A80536"/>
    <w:rsid w:val="00A80628"/>
    <w:rsid w:val="00A81E9A"/>
    <w:rsid w:val="00A81FF2"/>
    <w:rsid w:val="00A83904"/>
    <w:rsid w:val="00A83C87"/>
    <w:rsid w:val="00A84BE4"/>
    <w:rsid w:val="00A90A79"/>
    <w:rsid w:val="00A947A3"/>
    <w:rsid w:val="00A947DD"/>
    <w:rsid w:val="00A96B30"/>
    <w:rsid w:val="00A97361"/>
    <w:rsid w:val="00AA1F8E"/>
    <w:rsid w:val="00AA442D"/>
    <w:rsid w:val="00AA48D7"/>
    <w:rsid w:val="00AA59B5"/>
    <w:rsid w:val="00AA7777"/>
    <w:rsid w:val="00AA7B84"/>
    <w:rsid w:val="00AA7EEC"/>
    <w:rsid w:val="00AB1C33"/>
    <w:rsid w:val="00AB3246"/>
    <w:rsid w:val="00AB5425"/>
    <w:rsid w:val="00AB5DEB"/>
    <w:rsid w:val="00AB6ACE"/>
    <w:rsid w:val="00AC0282"/>
    <w:rsid w:val="00AC0B4C"/>
    <w:rsid w:val="00AC1164"/>
    <w:rsid w:val="00AC144D"/>
    <w:rsid w:val="00AC2039"/>
    <w:rsid w:val="00AC2296"/>
    <w:rsid w:val="00AC2754"/>
    <w:rsid w:val="00AC2AF2"/>
    <w:rsid w:val="00AC48B0"/>
    <w:rsid w:val="00AC4960"/>
    <w:rsid w:val="00AC4ACD"/>
    <w:rsid w:val="00AC5DFB"/>
    <w:rsid w:val="00AC6AF9"/>
    <w:rsid w:val="00AD13DC"/>
    <w:rsid w:val="00AD1606"/>
    <w:rsid w:val="00AD2C43"/>
    <w:rsid w:val="00AD48C0"/>
    <w:rsid w:val="00AD4E6C"/>
    <w:rsid w:val="00AD567D"/>
    <w:rsid w:val="00AD63C0"/>
    <w:rsid w:val="00AD6DE2"/>
    <w:rsid w:val="00AD756A"/>
    <w:rsid w:val="00AE02D4"/>
    <w:rsid w:val="00AE0A40"/>
    <w:rsid w:val="00AE1199"/>
    <w:rsid w:val="00AE1850"/>
    <w:rsid w:val="00AE1ED4"/>
    <w:rsid w:val="00AE21E1"/>
    <w:rsid w:val="00AE2F8D"/>
    <w:rsid w:val="00AE3BAE"/>
    <w:rsid w:val="00AE41D2"/>
    <w:rsid w:val="00AE445F"/>
    <w:rsid w:val="00AE6A21"/>
    <w:rsid w:val="00AF1C8F"/>
    <w:rsid w:val="00AF2B68"/>
    <w:rsid w:val="00AF2C92"/>
    <w:rsid w:val="00AF3B59"/>
    <w:rsid w:val="00AF3EC1"/>
    <w:rsid w:val="00AF5025"/>
    <w:rsid w:val="00AF519F"/>
    <w:rsid w:val="00AF527C"/>
    <w:rsid w:val="00AF5387"/>
    <w:rsid w:val="00AF55F5"/>
    <w:rsid w:val="00AF6BA4"/>
    <w:rsid w:val="00AF7E86"/>
    <w:rsid w:val="00B018FE"/>
    <w:rsid w:val="00B024B9"/>
    <w:rsid w:val="00B02CCB"/>
    <w:rsid w:val="00B038A1"/>
    <w:rsid w:val="00B04A8A"/>
    <w:rsid w:val="00B04E58"/>
    <w:rsid w:val="00B051C5"/>
    <w:rsid w:val="00B06A23"/>
    <w:rsid w:val="00B077FA"/>
    <w:rsid w:val="00B11B5F"/>
    <w:rsid w:val="00B127D7"/>
    <w:rsid w:val="00B13B0C"/>
    <w:rsid w:val="00B14408"/>
    <w:rsid w:val="00B1453A"/>
    <w:rsid w:val="00B147BE"/>
    <w:rsid w:val="00B158D5"/>
    <w:rsid w:val="00B178EC"/>
    <w:rsid w:val="00B17D5C"/>
    <w:rsid w:val="00B20F82"/>
    <w:rsid w:val="00B20FB4"/>
    <w:rsid w:val="00B2258F"/>
    <w:rsid w:val="00B22B64"/>
    <w:rsid w:val="00B23590"/>
    <w:rsid w:val="00B25BD5"/>
    <w:rsid w:val="00B2651E"/>
    <w:rsid w:val="00B321BD"/>
    <w:rsid w:val="00B34079"/>
    <w:rsid w:val="00B357AB"/>
    <w:rsid w:val="00B36BF7"/>
    <w:rsid w:val="00B37874"/>
    <w:rsid w:val="00B3793A"/>
    <w:rsid w:val="00B401BA"/>
    <w:rsid w:val="00B407E4"/>
    <w:rsid w:val="00B409BD"/>
    <w:rsid w:val="00B41214"/>
    <w:rsid w:val="00B417D1"/>
    <w:rsid w:val="00B425B6"/>
    <w:rsid w:val="00B42A72"/>
    <w:rsid w:val="00B430A1"/>
    <w:rsid w:val="00B440B4"/>
    <w:rsid w:val="00B441AE"/>
    <w:rsid w:val="00B44408"/>
    <w:rsid w:val="00B45A65"/>
    <w:rsid w:val="00B45F33"/>
    <w:rsid w:val="00B46988"/>
    <w:rsid w:val="00B46D50"/>
    <w:rsid w:val="00B53170"/>
    <w:rsid w:val="00B5415F"/>
    <w:rsid w:val="00B548B9"/>
    <w:rsid w:val="00B569E5"/>
    <w:rsid w:val="00B56DBE"/>
    <w:rsid w:val="00B60B8E"/>
    <w:rsid w:val="00B62999"/>
    <w:rsid w:val="00B638FF"/>
    <w:rsid w:val="00B63BE3"/>
    <w:rsid w:val="00B64885"/>
    <w:rsid w:val="00B64FA3"/>
    <w:rsid w:val="00B66810"/>
    <w:rsid w:val="00B67D6D"/>
    <w:rsid w:val="00B67D96"/>
    <w:rsid w:val="00B72BE3"/>
    <w:rsid w:val="00B73B80"/>
    <w:rsid w:val="00B7440C"/>
    <w:rsid w:val="00B770C7"/>
    <w:rsid w:val="00B80F26"/>
    <w:rsid w:val="00B822BD"/>
    <w:rsid w:val="00B839C3"/>
    <w:rsid w:val="00B842F4"/>
    <w:rsid w:val="00B84499"/>
    <w:rsid w:val="00B87328"/>
    <w:rsid w:val="00B8767E"/>
    <w:rsid w:val="00B91A7B"/>
    <w:rsid w:val="00B91FF4"/>
    <w:rsid w:val="00B929DD"/>
    <w:rsid w:val="00B93AF6"/>
    <w:rsid w:val="00B93E23"/>
    <w:rsid w:val="00B93EDA"/>
    <w:rsid w:val="00B94D26"/>
    <w:rsid w:val="00B95405"/>
    <w:rsid w:val="00B9593F"/>
    <w:rsid w:val="00B96334"/>
    <w:rsid w:val="00B963F1"/>
    <w:rsid w:val="00BA001B"/>
    <w:rsid w:val="00BA020A"/>
    <w:rsid w:val="00BA2A23"/>
    <w:rsid w:val="00BA3D4A"/>
    <w:rsid w:val="00BA3DBC"/>
    <w:rsid w:val="00BB025A"/>
    <w:rsid w:val="00BB02A4"/>
    <w:rsid w:val="00BB06AE"/>
    <w:rsid w:val="00BB0B86"/>
    <w:rsid w:val="00BB1270"/>
    <w:rsid w:val="00BB1E44"/>
    <w:rsid w:val="00BB240B"/>
    <w:rsid w:val="00BB349F"/>
    <w:rsid w:val="00BB3A27"/>
    <w:rsid w:val="00BB5267"/>
    <w:rsid w:val="00BB52B8"/>
    <w:rsid w:val="00BB59D8"/>
    <w:rsid w:val="00BB69BD"/>
    <w:rsid w:val="00BB7E69"/>
    <w:rsid w:val="00BC0E51"/>
    <w:rsid w:val="00BC3C1F"/>
    <w:rsid w:val="00BC7CE7"/>
    <w:rsid w:val="00BD295E"/>
    <w:rsid w:val="00BD4664"/>
    <w:rsid w:val="00BD52E7"/>
    <w:rsid w:val="00BE1193"/>
    <w:rsid w:val="00BE322E"/>
    <w:rsid w:val="00BE3479"/>
    <w:rsid w:val="00BE4921"/>
    <w:rsid w:val="00BE69E5"/>
    <w:rsid w:val="00BE7437"/>
    <w:rsid w:val="00BF3235"/>
    <w:rsid w:val="00BF430A"/>
    <w:rsid w:val="00BF4849"/>
    <w:rsid w:val="00BF4EA7"/>
    <w:rsid w:val="00BF578C"/>
    <w:rsid w:val="00BF6525"/>
    <w:rsid w:val="00BF69B2"/>
    <w:rsid w:val="00BF759F"/>
    <w:rsid w:val="00C00EDB"/>
    <w:rsid w:val="00C02863"/>
    <w:rsid w:val="00C03502"/>
    <w:rsid w:val="00C0383A"/>
    <w:rsid w:val="00C0416E"/>
    <w:rsid w:val="00C067FF"/>
    <w:rsid w:val="00C06E62"/>
    <w:rsid w:val="00C12862"/>
    <w:rsid w:val="00C13004"/>
    <w:rsid w:val="00C13D28"/>
    <w:rsid w:val="00C143AF"/>
    <w:rsid w:val="00C14585"/>
    <w:rsid w:val="00C14AE4"/>
    <w:rsid w:val="00C165A0"/>
    <w:rsid w:val="00C1782F"/>
    <w:rsid w:val="00C17DED"/>
    <w:rsid w:val="00C216CE"/>
    <w:rsid w:val="00C2184F"/>
    <w:rsid w:val="00C21C53"/>
    <w:rsid w:val="00C22A78"/>
    <w:rsid w:val="00C23C7E"/>
    <w:rsid w:val="00C246C5"/>
    <w:rsid w:val="00C25A82"/>
    <w:rsid w:val="00C30A2A"/>
    <w:rsid w:val="00C33491"/>
    <w:rsid w:val="00C33993"/>
    <w:rsid w:val="00C34A98"/>
    <w:rsid w:val="00C35A58"/>
    <w:rsid w:val="00C374F1"/>
    <w:rsid w:val="00C4069E"/>
    <w:rsid w:val="00C410F9"/>
    <w:rsid w:val="00C41ADC"/>
    <w:rsid w:val="00C44149"/>
    <w:rsid w:val="00C44410"/>
    <w:rsid w:val="00C4449B"/>
    <w:rsid w:val="00C44A15"/>
    <w:rsid w:val="00C455A0"/>
    <w:rsid w:val="00C4630A"/>
    <w:rsid w:val="00C47161"/>
    <w:rsid w:val="00C523F0"/>
    <w:rsid w:val="00C526D2"/>
    <w:rsid w:val="00C53A91"/>
    <w:rsid w:val="00C53DDD"/>
    <w:rsid w:val="00C5794E"/>
    <w:rsid w:val="00C60968"/>
    <w:rsid w:val="00C61F28"/>
    <w:rsid w:val="00C63D39"/>
    <w:rsid w:val="00C63EDD"/>
    <w:rsid w:val="00C64B64"/>
    <w:rsid w:val="00C65B36"/>
    <w:rsid w:val="00C67B70"/>
    <w:rsid w:val="00C71D2B"/>
    <w:rsid w:val="00C7262A"/>
    <w:rsid w:val="00C7292E"/>
    <w:rsid w:val="00C74E88"/>
    <w:rsid w:val="00C7665A"/>
    <w:rsid w:val="00C76F30"/>
    <w:rsid w:val="00C7717B"/>
    <w:rsid w:val="00C80924"/>
    <w:rsid w:val="00C81E18"/>
    <w:rsid w:val="00C8286B"/>
    <w:rsid w:val="00C833B2"/>
    <w:rsid w:val="00C83F04"/>
    <w:rsid w:val="00C84BD8"/>
    <w:rsid w:val="00C85406"/>
    <w:rsid w:val="00C86D6A"/>
    <w:rsid w:val="00C86EA9"/>
    <w:rsid w:val="00C87AFC"/>
    <w:rsid w:val="00C9251E"/>
    <w:rsid w:val="00C92DAE"/>
    <w:rsid w:val="00C93043"/>
    <w:rsid w:val="00C943D5"/>
    <w:rsid w:val="00C947F8"/>
    <w:rsid w:val="00C94EAF"/>
    <w:rsid w:val="00C9515F"/>
    <w:rsid w:val="00C963C5"/>
    <w:rsid w:val="00C97628"/>
    <w:rsid w:val="00CA030C"/>
    <w:rsid w:val="00CA03D2"/>
    <w:rsid w:val="00CA09EB"/>
    <w:rsid w:val="00CA10EA"/>
    <w:rsid w:val="00CA1F41"/>
    <w:rsid w:val="00CA25BC"/>
    <w:rsid w:val="00CA32EE"/>
    <w:rsid w:val="00CA4A25"/>
    <w:rsid w:val="00CA5771"/>
    <w:rsid w:val="00CA6A1A"/>
    <w:rsid w:val="00CB2E19"/>
    <w:rsid w:val="00CB2FAD"/>
    <w:rsid w:val="00CB44D9"/>
    <w:rsid w:val="00CB587E"/>
    <w:rsid w:val="00CB7904"/>
    <w:rsid w:val="00CC1E75"/>
    <w:rsid w:val="00CC2E0E"/>
    <w:rsid w:val="00CC361C"/>
    <w:rsid w:val="00CC474B"/>
    <w:rsid w:val="00CC658C"/>
    <w:rsid w:val="00CC67BF"/>
    <w:rsid w:val="00CC6886"/>
    <w:rsid w:val="00CD0162"/>
    <w:rsid w:val="00CD07D4"/>
    <w:rsid w:val="00CD0843"/>
    <w:rsid w:val="00CD1231"/>
    <w:rsid w:val="00CD1477"/>
    <w:rsid w:val="00CD2631"/>
    <w:rsid w:val="00CD4E31"/>
    <w:rsid w:val="00CD5A78"/>
    <w:rsid w:val="00CD672D"/>
    <w:rsid w:val="00CD7345"/>
    <w:rsid w:val="00CD775F"/>
    <w:rsid w:val="00CE06E3"/>
    <w:rsid w:val="00CE0949"/>
    <w:rsid w:val="00CE12FE"/>
    <w:rsid w:val="00CE1469"/>
    <w:rsid w:val="00CE372E"/>
    <w:rsid w:val="00CE5A57"/>
    <w:rsid w:val="00CE5FF4"/>
    <w:rsid w:val="00CF0A1B"/>
    <w:rsid w:val="00CF0CBE"/>
    <w:rsid w:val="00CF19F6"/>
    <w:rsid w:val="00CF1BF6"/>
    <w:rsid w:val="00CF2583"/>
    <w:rsid w:val="00CF2F4F"/>
    <w:rsid w:val="00CF44C6"/>
    <w:rsid w:val="00CF536D"/>
    <w:rsid w:val="00CF6169"/>
    <w:rsid w:val="00CF6CEB"/>
    <w:rsid w:val="00D01B29"/>
    <w:rsid w:val="00D02E9D"/>
    <w:rsid w:val="00D10CB8"/>
    <w:rsid w:val="00D12806"/>
    <w:rsid w:val="00D12D44"/>
    <w:rsid w:val="00D13367"/>
    <w:rsid w:val="00D14167"/>
    <w:rsid w:val="00D15018"/>
    <w:rsid w:val="00D158AC"/>
    <w:rsid w:val="00D16162"/>
    <w:rsid w:val="00D16558"/>
    <w:rsid w:val="00D1694C"/>
    <w:rsid w:val="00D20F5E"/>
    <w:rsid w:val="00D23B62"/>
    <w:rsid w:val="00D23B76"/>
    <w:rsid w:val="00D249D5"/>
    <w:rsid w:val="00D24B4A"/>
    <w:rsid w:val="00D2687D"/>
    <w:rsid w:val="00D34198"/>
    <w:rsid w:val="00D379A3"/>
    <w:rsid w:val="00D45EE8"/>
    <w:rsid w:val="00D45FF3"/>
    <w:rsid w:val="00D47AC4"/>
    <w:rsid w:val="00D509E5"/>
    <w:rsid w:val="00D50BE0"/>
    <w:rsid w:val="00D5123D"/>
    <w:rsid w:val="00D512CF"/>
    <w:rsid w:val="00D528B9"/>
    <w:rsid w:val="00D53186"/>
    <w:rsid w:val="00D5487D"/>
    <w:rsid w:val="00D56179"/>
    <w:rsid w:val="00D57ABC"/>
    <w:rsid w:val="00D60140"/>
    <w:rsid w:val="00D6024A"/>
    <w:rsid w:val="00D60441"/>
    <w:rsid w:val="00D608B5"/>
    <w:rsid w:val="00D63DE0"/>
    <w:rsid w:val="00D64739"/>
    <w:rsid w:val="00D6799C"/>
    <w:rsid w:val="00D71722"/>
    <w:rsid w:val="00D71F99"/>
    <w:rsid w:val="00D737D2"/>
    <w:rsid w:val="00D73CA4"/>
    <w:rsid w:val="00D73D71"/>
    <w:rsid w:val="00D74396"/>
    <w:rsid w:val="00D80284"/>
    <w:rsid w:val="00D8122F"/>
    <w:rsid w:val="00D814CD"/>
    <w:rsid w:val="00D81F71"/>
    <w:rsid w:val="00D829F1"/>
    <w:rsid w:val="00D82E9E"/>
    <w:rsid w:val="00D8642D"/>
    <w:rsid w:val="00D90A5E"/>
    <w:rsid w:val="00D9181C"/>
    <w:rsid w:val="00D91A68"/>
    <w:rsid w:val="00D93B5B"/>
    <w:rsid w:val="00D95A68"/>
    <w:rsid w:val="00D9621E"/>
    <w:rsid w:val="00D96522"/>
    <w:rsid w:val="00D973A2"/>
    <w:rsid w:val="00DA06D0"/>
    <w:rsid w:val="00DA17C7"/>
    <w:rsid w:val="00DA1B2B"/>
    <w:rsid w:val="00DA259F"/>
    <w:rsid w:val="00DA3CB2"/>
    <w:rsid w:val="00DA6A9A"/>
    <w:rsid w:val="00DB13EB"/>
    <w:rsid w:val="00DB147E"/>
    <w:rsid w:val="00DB1E0E"/>
    <w:rsid w:val="00DB1EFD"/>
    <w:rsid w:val="00DB3D26"/>
    <w:rsid w:val="00DB3EAF"/>
    <w:rsid w:val="00DB46C6"/>
    <w:rsid w:val="00DC3203"/>
    <w:rsid w:val="00DC33E3"/>
    <w:rsid w:val="00DC3B32"/>
    <w:rsid w:val="00DC3C99"/>
    <w:rsid w:val="00DC52F5"/>
    <w:rsid w:val="00DC5FD0"/>
    <w:rsid w:val="00DD0133"/>
    <w:rsid w:val="00DD0354"/>
    <w:rsid w:val="00DD067F"/>
    <w:rsid w:val="00DD27D7"/>
    <w:rsid w:val="00DD458C"/>
    <w:rsid w:val="00DD5BCE"/>
    <w:rsid w:val="00DD72E9"/>
    <w:rsid w:val="00DD7605"/>
    <w:rsid w:val="00DE10F6"/>
    <w:rsid w:val="00DE1812"/>
    <w:rsid w:val="00DE2020"/>
    <w:rsid w:val="00DE259A"/>
    <w:rsid w:val="00DE2754"/>
    <w:rsid w:val="00DE3476"/>
    <w:rsid w:val="00DE78B8"/>
    <w:rsid w:val="00DE7BEA"/>
    <w:rsid w:val="00DF0564"/>
    <w:rsid w:val="00DF1434"/>
    <w:rsid w:val="00DF252C"/>
    <w:rsid w:val="00DF2DEB"/>
    <w:rsid w:val="00DF31F9"/>
    <w:rsid w:val="00DF3C51"/>
    <w:rsid w:val="00DF3E5E"/>
    <w:rsid w:val="00DF5346"/>
    <w:rsid w:val="00DF5B84"/>
    <w:rsid w:val="00DF5F88"/>
    <w:rsid w:val="00DF6D5B"/>
    <w:rsid w:val="00DF771B"/>
    <w:rsid w:val="00DF7EE2"/>
    <w:rsid w:val="00E001F0"/>
    <w:rsid w:val="00E01BAA"/>
    <w:rsid w:val="00E0282A"/>
    <w:rsid w:val="00E02F9B"/>
    <w:rsid w:val="00E0427D"/>
    <w:rsid w:val="00E06D9D"/>
    <w:rsid w:val="00E07E14"/>
    <w:rsid w:val="00E132B8"/>
    <w:rsid w:val="00E14F94"/>
    <w:rsid w:val="00E17006"/>
    <w:rsid w:val="00E17336"/>
    <w:rsid w:val="00E17D15"/>
    <w:rsid w:val="00E17E79"/>
    <w:rsid w:val="00E2070B"/>
    <w:rsid w:val="00E22359"/>
    <w:rsid w:val="00E2257D"/>
    <w:rsid w:val="00E22B95"/>
    <w:rsid w:val="00E236B9"/>
    <w:rsid w:val="00E25D44"/>
    <w:rsid w:val="00E30331"/>
    <w:rsid w:val="00E30355"/>
    <w:rsid w:val="00E30BB8"/>
    <w:rsid w:val="00E315AA"/>
    <w:rsid w:val="00E31F38"/>
    <w:rsid w:val="00E31F9C"/>
    <w:rsid w:val="00E33904"/>
    <w:rsid w:val="00E36A63"/>
    <w:rsid w:val="00E40488"/>
    <w:rsid w:val="00E4441E"/>
    <w:rsid w:val="00E4494A"/>
    <w:rsid w:val="00E469C0"/>
    <w:rsid w:val="00E47908"/>
    <w:rsid w:val="00E47AE2"/>
    <w:rsid w:val="00E50367"/>
    <w:rsid w:val="00E507A1"/>
    <w:rsid w:val="00E511E1"/>
    <w:rsid w:val="00E51ABA"/>
    <w:rsid w:val="00E51AD0"/>
    <w:rsid w:val="00E524CB"/>
    <w:rsid w:val="00E54592"/>
    <w:rsid w:val="00E545BA"/>
    <w:rsid w:val="00E553DC"/>
    <w:rsid w:val="00E624E0"/>
    <w:rsid w:val="00E63EC4"/>
    <w:rsid w:val="00E65456"/>
    <w:rsid w:val="00E65A91"/>
    <w:rsid w:val="00E66188"/>
    <w:rsid w:val="00E664FB"/>
    <w:rsid w:val="00E667D9"/>
    <w:rsid w:val="00E672F0"/>
    <w:rsid w:val="00E67BFA"/>
    <w:rsid w:val="00E70373"/>
    <w:rsid w:val="00E720EF"/>
    <w:rsid w:val="00E72E40"/>
    <w:rsid w:val="00E73026"/>
    <w:rsid w:val="00E73665"/>
    <w:rsid w:val="00E73994"/>
    <w:rsid w:val="00E73999"/>
    <w:rsid w:val="00E73BDC"/>
    <w:rsid w:val="00E73E9E"/>
    <w:rsid w:val="00E75655"/>
    <w:rsid w:val="00E76076"/>
    <w:rsid w:val="00E76209"/>
    <w:rsid w:val="00E77A60"/>
    <w:rsid w:val="00E81660"/>
    <w:rsid w:val="00E8267A"/>
    <w:rsid w:val="00E830FF"/>
    <w:rsid w:val="00E854FE"/>
    <w:rsid w:val="00E86D26"/>
    <w:rsid w:val="00E87EA6"/>
    <w:rsid w:val="00E906CC"/>
    <w:rsid w:val="00E939A0"/>
    <w:rsid w:val="00E962F6"/>
    <w:rsid w:val="00E97657"/>
    <w:rsid w:val="00E97E4E"/>
    <w:rsid w:val="00EA00EF"/>
    <w:rsid w:val="00EA1CC2"/>
    <w:rsid w:val="00EA2D76"/>
    <w:rsid w:val="00EA4644"/>
    <w:rsid w:val="00EA539D"/>
    <w:rsid w:val="00EA5980"/>
    <w:rsid w:val="00EA758A"/>
    <w:rsid w:val="00EB096F"/>
    <w:rsid w:val="00EB0F93"/>
    <w:rsid w:val="00EB1520"/>
    <w:rsid w:val="00EB199F"/>
    <w:rsid w:val="00EB1A93"/>
    <w:rsid w:val="00EB21A4"/>
    <w:rsid w:val="00EB27C4"/>
    <w:rsid w:val="00EB3648"/>
    <w:rsid w:val="00EB393F"/>
    <w:rsid w:val="00EB5387"/>
    <w:rsid w:val="00EB59BB"/>
    <w:rsid w:val="00EB5C10"/>
    <w:rsid w:val="00EB61D6"/>
    <w:rsid w:val="00EB7322"/>
    <w:rsid w:val="00EC0FE9"/>
    <w:rsid w:val="00EC1330"/>
    <w:rsid w:val="00EC198B"/>
    <w:rsid w:val="00EC1FBC"/>
    <w:rsid w:val="00EC2C99"/>
    <w:rsid w:val="00EC3C7F"/>
    <w:rsid w:val="00EC426D"/>
    <w:rsid w:val="00EC520C"/>
    <w:rsid w:val="00EC571B"/>
    <w:rsid w:val="00EC57D7"/>
    <w:rsid w:val="00EC6385"/>
    <w:rsid w:val="00EC6B4E"/>
    <w:rsid w:val="00ED059E"/>
    <w:rsid w:val="00ED1413"/>
    <w:rsid w:val="00ED1DE9"/>
    <w:rsid w:val="00ED23D4"/>
    <w:rsid w:val="00ED5E0B"/>
    <w:rsid w:val="00EE0797"/>
    <w:rsid w:val="00EE2770"/>
    <w:rsid w:val="00EE2BE8"/>
    <w:rsid w:val="00EE37B6"/>
    <w:rsid w:val="00EE7691"/>
    <w:rsid w:val="00EF0062"/>
    <w:rsid w:val="00EF028E"/>
    <w:rsid w:val="00EF0F45"/>
    <w:rsid w:val="00EF126F"/>
    <w:rsid w:val="00EF17A8"/>
    <w:rsid w:val="00EF1B8E"/>
    <w:rsid w:val="00EF3AA2"/>
    <w:rsid w:val="00EF633B"/>
    <w:rsid w:val="00EF7463"/>
    <w:rsid w:val="00EF7971"/>
    <w:rsid w:val="00F002EF"/>
    <w:rsid w:val="00F00486"/>
    <w:rsid w:val="00F01374"/>
    <w:rsid w:val="00F01EE9"/>
    <w:rsid w:val="00F0302C"/>
    <w:rsid w:val="00F04900"/>
    <w:rsid w:val="00F065A4"/>
    <w:rsid w:val="00F10321"/>
    <w:rsid w:val="00F10BFF"/>
    <w:rsid w:val="00F11B90"/>
    <w:rsid w:val="00F126B9"/>
    <w:rsid w:val="00F12715"/>
    <w:rsid w:val="00F135CB"/>
    <w:rsid w:val="00F14150"/>
    <w:rsid w:val="00F144D5"/>
    <w:rsid w:val="00F146F0"/>
    <w:rsid w:val="00F15039"/>
    <w:rsid w:val="00F1669E"/>
    <w:rsid w:val="00F1757D"/>
    <w:rsid w:val="00F20FF3"/>
    <w:rsid w:val="00F21624"/>
    <w:rsid w:val="00F2190B"/>
    <w:rsid w:val="00F228B5"/>
    <w:rsid w:val="00F2389C"/>
    <w:rsid w:val="00F25C67"/>
    <w:rsid w:val="00F30DFF"/>
    <w:rsid w:val="00F31AF3"/>
    <w:rsid w:val="00F3204C"/>
    <w:rsid w:val="00F32B80"/>
    <w:rsid w:val="00F340EB"/>
    <w:rsid w:val="00F35285"/>
    <w:rsid w:val="00F35BB2"/>
    <w:rsid w:val="00F42425"/>
    <w:rsid w:val="00F43B9D"/>
    <w:rsid w:val="00F44C99"/>
    <w:rsid w:val="00F44D5E"/>
    <w:rsid w:val="00F50BA8"/>
    <w:rsid w:val="00F52B05"/>
    <w:rsid w:val="00F52B83"/>
    <w:rsid w:val="00F52EBD"/>
    <w:rsid w:val="00F53A35"/>
    <w:rsid w:val="00F53EF7"/>
    <w:rsid w:val="00F550ED"/>
    <w:rsid w:val="00F55A3D"/>
    <w:rsid w:val="00F57126"/>
    <w:rsid w:val="00F5744B"/>
    <w:rsid w:val="00F578DF"/>
    <w:rsid w:val="00F61209"/>
    <w:rsid w:val="00F6259E"/>
    <w:rsid w:val="00F64262"/>
    <w:rsid w:val="00F65DD4"/>
    <w:rsid w:val="00F672B2"/>
    <w:rsid w:val="00F67A7C"/>
    <w:rsid w:val="00F741EF"/>
    <w:rsid w:val="00F7426A"/>
    <w:rsid w:val="00F82D1B"/>
    <w:rsid w:val="00F82FCA"/>
    <w:rsid w:val="00F83973"/>
    <w:rsid w:val="00F85428"/>
    <w:rsid w:val="00F85CD5"/>
    <w:rsid w:val="00F87FA3"/>
    <w:rsid w:val="00F9342E"/>
    <w:rsid w:val="00F93998"/>
    <w:rsid w:val="00F93D8C"/>
    <w:rsid w:val="00F96998"/>
    <w:rsid w:val="00F96D20"/>
    <w:rsid w:val="00F97B69"/>
    <w:rsid w:val="00FA00C3"/>
    <w:rsid w:val="00FA3102"/>
    <w:rsid w:val="00FA374D"/>
    <w:rsid w:val="00FA3ADE"/>
    <w:rsid w:val="00FA48D4"/>
    <w:rsid w:val="00FA54FA"/>
    <w:rsid w:val="00FA6D39"/>
    <w:rsid w:val="00FB2259"/>
    <w:rsid w:val="00FB227E"/>
    <w:rsid w:val="00FB3A83"/>
    <w:rsid w:val="00FB3D61"/>
    <w:rsid w:val="00FB44CE"/>
    <w:rsid w:val="00FB468E"/>
    <w:rsid w:val="00FB4BF7"/>
    <w:rsid w:val="00FB5009"/>
    <w:rsid w:val="00FB76AB"/>
    <w:rsid w:val="00FB7899"/>
    <w:rsid w:val="00FC213F"/>
    <w:rsid w:val="00FC285D"/>
    <w:rsid w:val="00FC4987"/>
    <w:rsid w:val="00FC707A"/>
    <w:rsid w:val="00FC7DE2"/>
    <w:rsid w:val="00FD03FE"/>
    <w:rsid w:val="00FD126E"/>
    <w:rsid w:val="00FD20B5"/>
    <w:rsid w:val="00FD350B"/>
    <w:rsid w:val="00FD3C36"/>
    <w:rsid w:val="00FD4D81"/>
    <w:rsid w:val="00FD7498"/>
    <w:rsid w:val="00FD7FB3"/>
    <w:rsid w:val="00FE2260"/>
    <w:rsid w:val="00FE26B7"/>
    <w:rsid w:val="00FE2CE5"/>
    <w:rsid w:val="00FE4713"/>
    <w:rsid w:val="00FF1F44"/>
    <w:rsid w:val="00FF225E"/>
    <w:rsid w:val="00FF2378"/>
    <w:rsid w:val="00FF54D8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8BDEA"/>
  <w15:docId w15:val="{3F853309-AEB1-FE42-B7FB-15B01C88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686E7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E7C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86E7C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6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E7C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E7C"/>
    <w:rPr>
      <w:rFonts w:asciiTheme="minorHAnsi" w:eastAsiaTheme="minorHAnsi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E7C"/>
    <w:rPr>
      <w:rFonts w:asciiTheme="minorHAnsi" w:eastAsiaTheme="minorHAnsi" w:hAnsiTheme="minorHAnsi" w:cstheme="minorBidi"/>
      <w:b/>
      <w:bCs/>
      <w:lang w:val="en-US" w:eastAsia="en-US"/>
    </w:rPr>
  </w:style>
  <w:style w:type="paragraph" w:styleId="Revision">
    <w:name w:val="Revision"/>
    <w:hidden/>
    <w:uiPriority w:val="99"/>
    <w:semiHidden/>
    <w:rsid w:val="00686E7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86E7C"/>
    <w:pPr>
      <w:spacing w:line="240" w:lineRule="auto"/>
      <w:jc w:val="center"/>
    </w:pPr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E7C"/>
    <w:rPr>
      <w:rFonts w:eastAsiaTheme="minorHAnsi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86E7C"/>
    <w:pPr>
      <w:spacing w:line="240" w:lineRule="auto"/>
      <w:jc w:val="both"/>
    </w:pPr>
    <w:rPr>
      <w:rFonts w:eastAsiaTheme="minorHAns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6E7C"/>
    <w:rPr>
      <w:rFonts w:eastAsiaTheme="minorHAnsi"/>
      <w:sz w:val="24"/>
      <w:szCs w:val="24"/>
      <w:lang w:val="en-US" w:eastAsia="en-US"/>
    </w:rPr>
  </w:style>
  <w:style w:type="character" w:styleId="LineNumber">
    <w:name w:val="line number"/>
    <w:basedOn w:val="DefaultParagraphFont"/>
    <w:semiHidden/>
    <w:unhideWhenUsed/>
    <w:rsid w:val="0070052C"/>
  </w:style>
  <w:style w:type="character" w:styleId="PageNumber">
    <w:name w:val="page number"/>
    <w:basedOn w:val="DefaultParagraphFont"/>
    <w:semiHidden/>
    <w:unhideWhenUsed/>
    <w:rsid w:val="007E0569"/>
  </w:style>
  <w:style w:type="character" w:styleId="Strong">
    <w:name w:val="Strong"/>
    <w:basedOn w:val="DefaultParagraphFont"/>
    <w:uiPriority w:val="22"/>
    <w:qFormat/>
    <w:rsid w:val="007B4651"/>
    <w:rPr>
      <w:b/>
      <w:bCs/>
    </w:rPr>
  </w:style>
  <w:style w:type="character" w:customStyle="1" w:styleId="figpopup-sensitive-area">
    <w:name w:val="figpopup-sensitive-area"/>
    <w:basedOn w:val="DefaultParagraphFont"/>
    <w:rsid w:val="004D7342"/>
  </w:style>
  <w:style w:type="character" w:styleId="FollowedHyperlink">
    <w:name w:val="FollowedHyperlink"/>
    <w:basedOn w:val="DefaultParagraphFont"/>
    <w:semiHidden/>
    <w:unhideWhenUsed/>
    <w:rsid w:val="0061080F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82D1B"/>
    <w:rPr>
      <w:rFonts w:asciiTheme="minorHAnsi" w:eastAsiaTheme="minorHAnsi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3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4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Danielle Porier</dc:creator>
  <cp:keywords/>
  <dc:description/>
  <cp:lastModifiedBy>Elle Porier</cp:lastModifiedBy>
  <cp:revision>3</cp:revision>
  <cp:lastPrinted>2011-07-22T13:54:00Z</cp:lastPrinted>
  <dcterms:created xsi:type="dcterms:W3CDTF">2024-08-29T02:01:00Z</dcterms:created>
  <dcterms:modified xsi:type="dcterms:W3CDTF">2024-09-20T23:06:00Z</dcterms:modified>
</cp:coreProperties>
</file>